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A9268" w14:textId="77777777" w:rsidR="00314D50" w:rsidRDefault="00000000">
      <w:r>
        <w:t xml:space="preserve"> </w:t>
      </w:r>
      <w:r>
        <w:rPr>
          <w:noProof/>
        </w:rPr>
        <w:drawing>
          <wp:inline distT="0" distB="0" distL="0" distR="0" wp14:anchorId="48E2FC0C" wp14:editId="46EC44DB">
            <wp:extent cx="5274310" cy="2925445"/>
            <wp:effectExtent l="0" t="0" r="2540" b="825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EF4D7D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1.</w:t>
      </w:r>
      <w:r>
        <w:rPr>
          <w:rFonts w:ascii="Times New Roman" w:hAnsi="Times New Roman" w:cs="Times New Roman"/>
        </w:rPr>
        <w:t xml:space="preserve"> Chlorophyll b content of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 xml:space="preserve"> and WT under different light intensity </w:t>
      </w:r>
      <w:proofErr w:type="gramStart"/>
      <w:r>
        <w:rPr>
          <w:rFonts w:ascii="Times New Roman" w:hAnsi="Times New Roman" w:cs="Times New Roman"/>
        </w:rPr>
        <w:t>treatments .</w:t>
      </w:r>
      <w:proofErr w:type="gramEnd"/>
    </w:p>
    <w:p w14:paraId="747C869B" w14:textId="77777777" w:rsidR="00314D50" w:rsidRDefault="00000000">
      <w:r>
        <w:rPr>
          <w:noProof/>
        </w:rPr>
        <w:drawing>
          <wp:inline distT="0" distB="0" distL="0" distR="0" wp14:anchorId="711A5FFF" wp14:editId="1BE19CB2">
            <wp:extent cx="5274310" cy="2437765"/>
            <wp:effectExtent l="0" t="0" r="2540" b="635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844D79D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2.</w:t>
      </w:r>
      <w:r>
        <w:rPr>
          <w:rFonts w:ascii="Times New Roman" w:hAnsi="Times New Roman" w:cs="Times New Roman"/>
        </w:rPr>
        <w:t xml:space="preserve"> Chlorophyll b content of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 xml:space="preserve"> and WT under different temperature </w:t>
      </w:r>
      <w:proofErr w:type="gramStart"/>
      <w:r>
        <w:rPr>
          <w:rFonts w:ascii="Times New Roman" w:hAnsi="Times New Roman" w:cs="Times New Roman"/>
        </w:rPr>
        <w:t>treatments .</w:t>
      </w:r>
      <w:proofErr w:type="gramEnd"/>
    </w:p>
    <w:p w14:paraId="34108877" w14:textId="77777777" w:rsidR="00314D50" w:rsidRDefault="00000000">
      <w:r>
        <w:rPr>
          <w:noProof/>
        </w:rPr>
        <w:drawing>
          <wp:inline distT="0" distB="0" distL="0" distR="0" wp14:anchorId="3945113C" wp14:editId="29B309F5">
            <wp:extent cx="5274310" cy="2863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FC51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3.</w:t>
      </w:r>
      <w:r>
        <w:rPr>
          <w:rFonts w:ascii="Times New Roman" w:hAnsi="Times New Roman" w:cs="Times New Roman"/>
        </w:rPr>
        <w:t xml:space="preserve"> The 13th exon sequence alignment of </w:t>
      </w:r>
      <w:r>
        <w:rPr>
          <w:rFonts w:ascii="Times New Roman" w:hAnsi="Times New Roman" w:cs="Times New Roman"/>
          <w:i/>
          <w:iCs/>
        </w:rPr>
        <w:t>RST1</w:t>
      </w:r>
      <w:r>
        <w:rPr>
          <w:rFonts w:ascii="Times New Roman" w:hAnsi="Times New Roman" w:cs="Times New Roman"/>
        </w:rPr>
        <w:t xml:space="preserve"> gene in ‘9930’, ‘Gy14’, ‘The exons predicted by FGENESH’.</w:t>
      </w:r>
    </w:p>
    <w:p w14:paraId="0C8FAD62" w14:textId="77777777" w:rsidR="00314D50" w:rsidRDefault="00000000">
      <w:r>
        <w:rPr>
          <w:noProof/>
        </w:rPr>
        <w:lastRenderedPageBreak/>
        <w:drawing>
          <wp:inline distT="0" distB="0" distL="0" distR="0" wp14:anchorId="5491C9B4" wp14:editId="77F3E617">
            <wp:extent cx="5272405" cy="3063875"/>
            <wp:effectExtent l="0" t="0" r="4445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6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B491C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4.</w:t>
      </w:r>
      <w:r>
        <w:rPr>
          <w:rFonts w:ascii="Times New Roman" w:hAnsi="Times New Roman" w:cs="Times New Roman"/>
        </w:rPr>
        <w:t xml:space="preserve"> Sequencing results of different parts of 13th exon of </w:t>
      </w:r>
      <w:r>
        <w:rPr>
          <w:rFonts w:ascii="Times New Roman" w:hAnsi="Times New Roman" w:cs="Times New Roman"/>
          <w:i/>
          <w:iCs/>
        </w:rPr>
        <w:t>RST1</w:t>
      </w:r>
      <w:r>
        <w:rPr>
          <w:rFonts w:ascii="Times New Roman" w:hAnsi="Times New Roman" w:cs="Times New Roman"/>
        </w:rPr>
        <w:t>.</w:t>
      </w:r>
    </w:p>
    <w:p w14:paraId="0930C670" w14:textId="77777777" w:rsidR="00314D50" w:rsidRDefault="00000000">
      <w:r>
        <w:rPr>
          <w:noProof/>
        </w:rPr>
        <w:drawing>
          <wp:inline distT="0" distB="0" distL="0" distR="0" wp14:anchorId="62CEE92E" wp14:editId="36D4680C">
            <wp:extent cx="4572000" cy="2743200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Supplementary Figure 5.</w:t>
      </w:r>
      <w:r>
        <w:rPr>
          <w:rFonts w:ascii="Times New Roman" w:hAnsi="Times New Roman" w:cs="Times New Roman"/>
        </w:rPr>
        <w:t xml:space="preserve"> Verification of the expression of 9 genes obtained in RNA-seq by RT-qPCR.The value from the RT-PCR of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>/</w:t>
      </w:r>
      <w:bookmarkStart w:id="0" w:name="OLE_LINK19"/>
      <w:r>
        <w:rPr>
          <w:rFonts w:ascii="Times New Roman" w:hAnsi="Times New Roman" w:cs="Times New Roman"/>
        </w:rPr>
        <w:t>SC311</w:t>
      </w:r>
      <w:bookmarkEnd w:id="0"/>
      <w:r>
        <w:rPr>
          <w:rFonts w:ascii="Times New Roman" w:hAnsi="Times New Roman" w:cs="Times New Roman"/>
        </w:rPr>
        <w:t xml:space="preserve"> (x-axis) was plotted against the RNA-seq Foldchange value(y-axis).</w:t>
      </w:r>
    </w:p>
    <w:p w14:paraId="2F39758E" w14:textId="77777777" w:rsidR="00314D50" w:rsidRDefault="0000000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A86223" wp14:editId="0FC9A106">
                <wp:simplePos x="0" y="0"/>
                <wp:positionH relativeFrom="column">
                  <wp:posOffset>3683635</wp:posOffset>
                </wp:positionH>
                <wp:positionV relativeFrom="paragraph">
                  <wp:posOffset>1109980</wp:posOffset>
                </wp:positionV>
                <wp:extent cx="1175385" cy="1300480"/>
                <wp:effectExtent l="0" t="0" r="5715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5657" cy="13003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5F7411" w14:textId="77777777" w:rsidR="00314D50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" w:name="_Hlk104801817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ntral: SC311</w:t>
                            </w:r>
                          </w:p>
                          <w:p w14:paraId="57F48EF5" w14:textId="77777777" w:rsidR="00314D50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se: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v-3</w:t>
                            </w:r>
                          </w:p>
                          <w:bookmarkEnd w:id="1"/>
                          <w:p w14:paraId="5C1D4497" w14:textId="77777777" w:rsidR="00314D50" w:rsidRDefault="00314D5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9DD2ACC" w14:textId="77777777" w:rsidR="00314D50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U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: 643</w:t>
                            </w:r>
                          </w:p>
                          <w:p w14:paraId="64BFBB0F" w14:textId="77777777" w:rsidR="00314D50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WN: 461</w:t>
                            </w:r>
                          </w:p>
                          <w:p w14:paraId="2A781E52" w14:textId="77777777" w:rsidR="00314D50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Diff: 182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90.05pt;margin-top:87.4pt;height:102.4pt;width:92.55pt;z-index:251659264;mso-width-relative:page;mso-height-relative:page;" fillcolor="#FFFFFF [3201]" filled="t" stroked="f" coordsize="21600,21600" o:gfxdata="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bookmarkStart w:id="4" w:name="_Hlk104801817"/>
                      <w:r>
                        <w:rPr>
                          <w:rFonts w:hint="eastAsia"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>ontral: SC311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se: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v-3</w:t>
                      </w:r>
                    </w:p>
                    <w:bookmarkEnd w:id="4"/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</w:rPr>
                        <w:t>U</w:t>
                      </w:r>
                      <w:r>
                        <w:rPr>
                          <w:rFonts w:ascii="Times New Roman" w:hAnsi="Times New Roman" w:cs="Times New Roman"/>
                        </w:rPr>
                        <w:t>P: 643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</w:rPr>
                        <w:t>OWN: 461</w:t>
                      </w:r>
                    </w:p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>oDiff: 182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5332185" wp14:editId="5599C9F3">
            <wp:extent cx="5342890" cy="37426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39" r="-50971"/>
                    <a:stretch>
                      <a:fillRect/>
                    </a:stretch>
                  </pic:blipFill>
                  <pic:spPr>
                    <a:xfrm>
                      <a:off x="0" y="0"/>
                      <a:ext cx="5353187" cy="3749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F8B46" w14:textId="77777777" w:rsidR="00314D50" w:rsidRDefault="00000000">
      <w:pPr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proofErr w:type="gramStart"/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6.</w:t>
      </w:r>
      <w:r>
        <w:rPr>
          <w:rFonts w:ascii="Times New Roman" w:hAnsi="Times New Roman" w:cs="Times New Roman"/>
        </w:rPr>
        <w:t>Volcano</w:t>
      </w:r>
      <w:proofErr w:type="gramEnd"/>
      <w:r>
        <w:rPr>
          <w:rFonts w:ascii="Times New Roman" w:hAnsi="Times New Roman" w:cs="Times New Roman"/>
        </w:rPr>
        <w:t xml:space="preserve"> plot of upregulated and downregulated differentially</w:t>
      </w:r>
    </w:p>
    <w:p w14:paraId="4E6EC93B" w14:textId="77777777" w:rsidR="00314D5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ressed genes (DEGs) in SC311 (WT) versus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 xml:space="preserve"> (mutant). The log2 fold change (x-axis) is plotted against the log10 P-value (y-axis). Red dots represent DEGs that were upregulated upon SC311, whereas blue dots represent downregulated DEGs. Grey dots denote genes that were not significantly different between SC311 and </w:t>
      </w:r>
      <w:r>
        <w:rPr>
          <w:rFonts w:ascii="Times New Roman" w:hAnsi="Times New Roman" w:cs="Times New Roman"/>
          <w:i/>
          <w:iCs/>
        </w:rPr>
        <w:t xml:space="preserve">v-3 </w:t>
      </w:r>
      <w:r>
        <w:rPr>
          <w:rFonts w:ascii="Times New Roman" w:hAnsi="Times New Roman" w:cs="Times New Roman"/>
        </w:rPr>
        <w:t>(mutant).</w:t>
      </w:r>
    </w:p>
    <w:p w14:paraId="0B2ABD3F" w14:textId="77777777" w:rsidR="00314D50" w:rsidRDefault="00000000">
      <w:r>
        <w:rPr>
          <w:noProof/>
        </w:rPr>
        <w:drawing>
          <wp:inline distT="0" distB="0" distL="0" distR="0" wp14:anchorId="07E558EE" wp14:editId="04915A49">
            <wp:extent cx="5700395" cy="3289935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3"/>
                    <a:stretch>
                      <a:fillRect/>
                    </a:stretch>
                  </pic:blipFill>
                  <pic:spPr>
                    <a:xfrm>
                      <a:off x="0" y="0"/>
                      <a:ext cx="5714362" cy="3298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AC114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Figure 7. </w:t>
      </w:r>
      <w:r>
        <w:rPr>
          <w:rFonts w:ascii="Times New Roman" w:hAnsi="Times New Roman" w:cs="Times New Roman"/>
        </w:rPr>
        <w:t xml:space="preserve">Gene ontology (GO) annotation of </w:t>
      </w:r>
      <w:bookmarkStart w:id="2" w:name="_Hlk104928088"/>
      <w:r>
        <w:rPr>
          <w:rFonts w:ascii="Times New Roman" w:hAnsi="Times New Roman" w:cs="Times New Roman"/>
        </w:rPr>
        <w:t xml:space="preserve">differentially expressed genes (DEGs) in SC311 and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 xml:space="preserve"> (mutant)</w:t>
      </w:r>
      <w:bookmarkEnd w:id="2"/>
      <w:r>
        <w:rPr>
          <w:rFonts w:ascii="Times New Roman" w:hAnsi="Times New Roman" w:cs="Times New Roman"/>
        </w:rPr>
        <w:t>.</w:t>
      </w:r>
    </w:p>
    <w:p w14:paraId="0EBDCFAB" w14:textId="77777777" w:rsidR="00314D50" w:rsidRDefault="00314D50"/>
    <w:p w14:paraId="22D49DD4" w14:textId="77777777" w:rsidR="00314D50" w:rsidRDefault="00314D50"/>
    <w:p w14:paraId="51B79C2A" w14:textId="77777777" w:rsidR="00314D50" w:rsidRDefault="00000000">
      <w:r>
        <w:rPr>
          <w:noProof/>
        </w:rPr>
        <w:drawing>
          <wp:inline distT="0" distB="0" distL="0" distR="0" wp14:anchorId="5741625B" wp14:editId="026733F9">
            <wp:extent cx="5273675" cy="4088765"/>
            <wp:effectExtent l="0" t="0" r="3175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EE269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Figure 8. </w:t>
      </w:r>
      <w:r>
        <w:rPr>
          <w:rFonts w:ascii="Times New Roman" w:hAnsi="Times New Roman" w:cs="Times New Roman"/>
        </w:rPr>
        <w:t xml:space="preserve">Gene numbers significantly enriched KEGG pathways in up-regulated genes (Contral: SC311; Case: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>).</w:t>
      </w:r>
    </w:p>
    <w:p w14:paraId="66707FE1" w14:textId="77777777" w:rsidR="00314D50" w:rsidRDefault="00000000">
      <w:r>
        <w:rPr>
          <w:noProof/>
        </w:rPr>
        <w:lastRenderedPageBreak/>
        <w:drawing>
          <wp:inline distT="0" distB="0" distL="0" distR="0" wp14:anchorId="4C41950C" wp14:editId="0AFFD30B">
            <wp:extent cx="5798820" cy="4490085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0"/>
                    <a:stretch>
                      <a:fillRect/>
                    </a:stretch>
                  </pic:blipFill>
                  <pic:spPr>
                    <a:xfrm>
                      <a:off x="0" y="0"/>
                      <a:ext cx="5804427" cy="449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6BB40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9.</w:t>
      </w:r>
      <w:r>
        <w:t xml:space="preserve"> </w:t>
      </w:r>
      <w:r>
        <w:rPr>
          <w:rFonts w:ascii="Times New Roman" w:hAnsi="Times New Roman" w:cs="Times New Roman"/>
        </w:rPr>
        <w:t xml:space="preserve">Gene numbers significantly enriched KEGG pathways in down-regulated genes (Contral: SC311; Case: </w:t>
      </w:r>
      <w:r>
        <w:rPr>
          <w:rFonts w:ascii="Times New Roman" w:hAnsi="Times New Roman" w:cs="Times New Roman"/>
          <w:i/>
          <w:iCs/>
        </w:rPr>
        <w:t>v-3</w:t>
      </w:r>
      <w:r>
        <w:rPr>
          <w:rFonts w:ascii="Times New Roman" w:hAnsi="Times New Roman" w:cs="Times New Roman"/>
        </w:rPr>
        <w:t>).</w:t>
      </w:r>
    </w:p>
    <w:p w14:paraId="22AA37EE" w14:textId="77777777" w:rsidR="00314D50" w:rsidRDefault="00000000">
      <w:r>
        <w:rPr>
          <w:noProof/>
        </w:rPr>
        <w:lastRenderedPageBreak/>
        <w:drawing>
          <wp:inline distT="0" distB="0" distL="0" distR="0" wp14:anchorId="135003C6" wp14:editId="7FAD6DEF">
            <wp:extent cx="5005705" cy="402209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4849" cy="402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06958" w14:textId="77777777" w:rsidR="00314D50" w:rsidRDefault="00000000">
      <w:pPr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Figure 10.</w:t>
      </w:r>
      <w:r>
        <w:t xml:space="preserve"> </w:t>
      </w:r>
      <w:r>
        <w:rPr>
          <w:rFonts w:ascii="Times New Roman" w:hAnsi="Times New Roman" w:cs="Times New Roman"/>
        </w:rPr>
        <w:t>Comparison of DEGs and all genes at KEGG pathways classification</w:t>
      </w:r>
    </w:p>
    <w:p w14:paraId="1746448A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 1.</w:t>
      </w:r>
      <w:r>
        <w:rPr>
          <w:rFonts w:ascii="Times New Roman" w:hAnsi="Times New Roman" w:cs="Times New Roman"/>
        </w:rPr>
        <w:t xml:space="preserve"> Primers related to this study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77"/>
        <w:gridCol w:w="3154"/>
        <w:gridCol w:w="2899"/>
        <w:gridCol w:w="866"/>
      </w:tblGrid>
      <w:tr w:rsidR="00314D50" w14:paraId="5DDFF0E0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7DC0277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me</w:t>
            </w:r>
          </w:p>
        </w:tc>
        <w:tc>
          <w:tcPr>
            <w:tcW w:w="3154" w:type="dxa"/>
            <w:noWrap/>
            <w:vAlign w:val="center"/>
          </w:tcPr>
          <w:p w14:paraId="4FB5F49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</w:p>
        </w:tc>
        <w:tc>
          <w:tcPr>
            <w:tcW w:w="2899" w:type="dxa"/>
            <w:noWrap/>
            <w:vAlign w:val="center"/>
          </w:tcPr>
          <w:p w14:paraId="12742257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</w:p>
        </w:tc>
        <w:tc>
          <w:tcPr>
            <w:tcW w:w="866" w:type="dxa"/>
            <w:noWrap/>
            <w:vAlign w:val="center"/>
          </w:tcPr>
          <w:p w14:paraId="0C5617E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tes</w:t>
            </w:r>
          </w:p>
        </w:tc>
      </w:tr>
      <w:tr w:rsidR="00314D50" w14:paraId="4512E4C2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7328BA28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W043643</w:t>
            </w:r>
          </w:p>
        </w:tc>
        <w:tc>
          <w:tcPr>
            <w:tcW w:w="3154" w:type="dxa"/>
            <w:noWrap/>
            <w:vAlign w:val="center"/>
          </w:tcPr>
          <w:p w14:paraId="7C7A893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TCACACCCCATTTTCCTC</w:t>
            </w:r>
          </w:p>
        </w:tc>
        <w:tc>
          <w:tcPr>
            <w:tcW w:w="2899" w:type="dxa"/>
            <w:noWrap/>
            <w:vAlign w:val="center"/>
          </w:tcPr>
          <w:p w14:paraId="03EFDAF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CCCCATTAGATATCCACC</w:t>
            </w:r>
          </w:p>
        </w:tc>
        <w:tc>
          <w:tcPr>
            <w:tcW w:w="866" w:type="dxa"/>
            <w:noWrap/>
            <w:vAlign w:val="center"/>
          </w:tcPr>
          <w:p w14:paraId="23B07F5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7A329FE8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00DEB561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20733</w:t>
            </w:r>
          </w:p>
        </w:tc>
        <w:tc>
          <w:tcPr>
            <w:tcW w:w="3154" w:type="dxa"/>
            <w:noWrap/>
            <w:vAlign w:val="center"/>
          </w:tcPr>
          <w:p w14:paraId="7AE107F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CCTCTCCATCCCCGATAC</w:t>
            </w:r>
          </w:p>
        </w:tc>
        <w:tc>
          <w:tcPr>
            <w:tcW w:w="2899" w:type="dxa"/>
            <w:noWrap/>
            <w:vAlign w:val="center"/>
          </w:tcPr>
          <w:p w14:paraId="25FBF57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GAATGCTTGGATTTTCA</w:t>
            </w:r>
          </w:p>
        </w:tc>
        <w:tc>
          <w:tcPr>
            <w:tcW w:w="866" w:type="dxa"/>
            <w:noWrap/>
            <w:vAlign w:val="center"/>
          </w:tcPr>
          <w:p w14:paraId="4E039331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7F419DDC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032D70B6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10783</w:t>
            </w:r>
          </w:p>
        </w:tc>
        <w:tc>
          <w:tcPr>
            <w:tcW w:w="3154" w:type="dxa"/>
            <w:noWrap/>
            <w:vAlign w:val="center"/>
          </w:tcPr>
          <w:p w14:paraId="0149991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GAAAATGGGAGTTTCAA</w:t>
            </w:r>
          </w:p>
        </w:tc>
        <w:tc>
          <w:tcPr>
            <w:tcW w:w="2899" w:type="dxa"/>
            <w:noWrap/>
            <w:vAlign w:val="center"/>
          </w:tcPr>
          <w:p w14:paraId="7F839A57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AACCACCAGTATTGGACC</w:t>
            </w:r>
          </w:p>
        </w:tc>
        <w:tc>
          <w:tcPr>
            <w:tcW w:w="866" w:type="dxa"/>
            <w:noWrap/>
            <w:vAlign w:val="center"/>
          </w:tcPr>
          <w:p w14:paraId="76C5044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544C9627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1351F63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18311</w:t>
            </w:r>
          </w:p>
        </w:tc>
        <w:tc>
          <w:tcPr>
            <w:tcW w:w="3154" w:type="dxa"/>
            <w:noWrap/>
            <w:vAlign w:val="center"/>
          </w:tcPr>
          <w:p w14:paraId="4A5E4D41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GGATCAGAGAGGAAACAG</w:t>
            </w:r>
          </w:p>
        </w:tc>
        <w:tc>
          <w:tcPr>
            <w:tcW w:w="2899" w:type="dxa"/>
            <w:noWrap/>
            <w:vAlign w:val="center"/>
          </w:tcPr>
          <w:p w14:paraId="1EC68AD6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AACAAACGTCCTCCTCCA</w:t>
            </w:r>
          </w:p>
        </w:tc>
        <w:tc>
          <w:tcPr>
            <w:tcW w:w="866" w:type="dxa"/>
            <w:noWrap/>
            <w:vAlign w:val="center"/>
          </w:tcPr>
          <w:p w14:paraId="41C8ED8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773629B0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19292EA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15124</w:t>
            </w:r>
          </w:p>
        </w:tc>
        <w:tc>
          <w:tcPr>
            <w:tcW w:w="3154" w:type="dxa"/>
            <w:noWrap/>
            <w:vAlign w:val="center"/>
          </w:tcPr>
          <w:p w14:paraId="5BEFD0B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CCACCCAATCTTTCCACTC</w:t>
            </w:r>
          </w:p>
        </w:tc>
        <w:tc>
          <w:tcPr>
            <w:tcW w:w="2899" w:type="dxa"/>
            <w:noWrap/>
            <w:vAlign w:val="center"/>
          </w:tcPr>
          <w:p w14:paraId="1A27466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TGCTCTTCACATTTGCCA</w:t>
            </w:r>
          </w:p>
        </w:tc>
        <w:tc>
          <w:tcPr>
            <w:tcW w:w="866" w:type="dxa"/>
            <w:noWrap/>
            <w:vAlign w:val="center"/>
          </w:tcPr>
          <w:p w14:paraId="6FC517F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6214066D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73EA2A9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W084840</w:t>
            </w:r>
          </w:p>
        </w:tc>
        <w:tc>
          <w:tcPr>
            <w:tcW w:w="3154" w:type="dxa"/>
            <w:noWrap/>
            <w:vAlign w:val="center"/>
          </w:tcPr>
          <w:p w14:paraId="7971B59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ACGTAGTCAGAAAAACATATAAA</w:t>
            </w:r>
          </w:p>
        </w:tc>
        <w:tc>
          <w:tcPr>
            <w:tcW w:w="2899" w:type="dxa"/>
            <w:noWrap/>
            <w:vAlign w:val="center"/>
          </w:tcPr>
          <w:p w14:paraId="1A50DCC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AAACAAACCCAAATCTTTTCTTC</w:t>
            </w:r>
          </w:p>
        </w:tc>
        <w:tc>
          <w:tcPr>
            <w:tcW w:w="866" w:type="dxa"/>
            <w:noWrap/>
            <w:vAlign w:val="center"/>
          </w:tcPr>
          <w:p w14:paraId="2B33175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00AC09D7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354773E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W083999</w:t>
            </w:r>
          </w:p>
        </w:tc>
        <w:tc>
          <w:tcPr>
            <w:tcW w:w="3154" w:type="dxa"/>
            <w:noWrap/>
            <w:vAlign w:val="center"/>
          </w:tcPr>
          <w:p w14:paraId="1136BC91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TTCAACCTTTTCACTTTTGGA</w:t>
            </w:r>
          </w:p>
        </w:tc>
        <w:tc>
          <w:tcPr>
            <w:tcW w:w="2899" w:type="dxa"/>
            <w:noWrap/>
            <w:vAlign w:val="center"/>
          </w:tcPr>
          <w:p w14:paraId="7BECB102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CACCCAACACCCACTTTTA</w:t>
            </w:r>
          </w:p>
        </w:tc>
        <w:tc>
          <w:tcPr>
            <w:tcW w:w="866" w:type="dxa"/>
            <w:noWrap/>
            <w:vAlign w:val="center"/>
          </w:tcPr>
          <w:p w14:paraId="424F8B9E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06EA5C43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63021D9F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W71654</w:t>
            </w:r>
          </w:p>
        </w:tc>
        <w:tc>
          <w:tcPr>
            <w:tcW w:w="3154" w:type="dxa"/>
            <w:noWrap/>
            <w:vAlign w:val="center"/>
          </w:tcPr>
          <w:p w14:paraId="63375685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TATGAGGATCACGATTGATTG</w:t>
            </w:r>
          </w:p>
        </w:tc>
        <w:tc>
          <w:tcPr>
            <w:tcW w:w="2899" w:type="dxa"/>
            <w:noWrap/>
            <w:vAlign w:val="center"/>
          </w:tcPr>
          <w:p w14:paraId="5CFF17F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CATAGCCCAAAATTGCTA</w:t>
            </w:r>
          </w:p>
        </w:tc>
        <w:tc>
          <w:tcPr>
            <w:tcW w:w="866" w:type="dxa"/>
            <w:noWrap/>
            <w:vAlign w:val="center"/>
          </w:tcPr>
          <w:p w14:paraId="41481F6C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7254CA62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67E22AA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29128</w:t>
            </w:r>
          </w:p>
        </w:tc>
        <w:tc>
          <w:tcPr>
            <w:tcW w:w="3154" w:type="dxa"/>
            <w:noWrap/>
            <w:vAlign w:val="center"/>
          </w:tcPr>
          <w:p w14:paraId="6A8AA72C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AATGGCGTTTCACTTTCT</w:t>
            </w:r>
          </w:p>
        </w:tc>
        <w:tc>
          <w:tcPr>
            <w:tcW w:w="2899" w:type="dxa"/>
            <w:noWrap/>
            <w:vAlign w:val="center"/>
          </w:tcPr>
          <w:p w14:paraId="643C3BC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GTGAGTCCAAAAACAAAGA</w:t>
            </w:r>
          </w:p>
        </w:tc>
        <w:tc>
          <w:tcPr>
            <w:tcW w:w="866" w:type="dxa"/>
            <w:noWrap/>
            <w:vAlign w:val="center"/>
          </w:tcPr>
          <w:p w14:paraId="75CDC6E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7D1B9FE5" w14:textId="77777777">
        <w:trPr>
          <w:trHeight w:val="300"/>
        </w:trPr>
        <w:tc>
          <w:tcPr>
            <w:tcW w:w="1377" w:type="dxa"/>
            <w:noWrap/>
            <w:vAlign w:val="center"/>
          </w:tcPr>
          <w:p w14:paraId="39E5079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06031</w:t>
            </w:r>
          </w:p>
        </w:tc>
        <w:tc>
          <w:tcPr>
            <w:tcW w:w="3154" w:type="dxa"/>
            <w:noWrap/>
            <w:vAlign w:val="center"/>
          </w:tcPr>
          <w:p w14:paraId="2261EF2C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GAAGAGAACCCTAGGAAA</w:t>
            </w:r>
          </w:p>
        </w:tc>
        <w:tc>
          <w:tcPr>
            <w:tcW w:w="2899" w:type="dxa"/>
            <w:noWrap/>
            <w:vAlign w:val="center"/>
          </w:tcPr>
          <w:p w14:paraId="22213C5C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GCAATTACTCATCGCTGC</w:t>
            </w:r>
          </w:p>
        </w:tc>
        <w:tc>
          <w:tcPr>
            <w:tcW w:w="866" w:type="dxa"/>
            <w:noWrap/>
            <w:vAlign w:val="center"/>
          </w:tcPr>
          <w:p w14:paraId="701552EF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00C8EB9C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27D204CF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W084839</w:t>
            </w:r>
          </w:p>
        </w:tc>
        <w:tc>
          <w:tcPr>
            <w:tcW w:w="3154" w:type="dxa"/>
            <w:noWrap/>
            <w:vAlign w:val="center"/>
          </w:tcPr>
          <w:p w14:paraId="3F0F5357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ACCAAGTTTGGAGGGGAAG</w:t>
            </w:r>
          </w:p>
        </w:tc>
        <w:tc>
          <w:tcPr>
            <w:tcW w:w="2899" w:type="dxa"/>
            <w:noWrap/>
            <w:vAlign w:val="center"/>
          </w:tcPr>
          <w:p w14:paraId="49FCF7C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GAGTCGTCGAGTTGAAGTAGG</w:t>
            </w:r>
          </w:p>
        </w:tc>
        <w:tc>
          <w:tcPr>
            <w:tcW w:w="866" w:type="dxa"/>
            <w:noWrap/>
            <w:vAlign w:val="center"/>
          </w:tcPr>
          <w:p w14:paraId="08BAC94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62C14E2D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37037D57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21456</w:t>
            </w:r>
          </w:p>
        </w:tc>
        <w:tc>
          <w:tcPr>
            <w:tcW w:w="3154" w:type="dxa"/>
            <w:noWrap/>
            <w:vAlign w:val="center"/>
          </w:tcPr>
          <w:p w14:paraId="1BEC38E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GTGGGAAGGTTTGGAGGT</w:t>
            </w:r>
          </w:p>
        </w:tc>
        <w:tc>
          <w:tcPr>
            <w:tcW w:w="2899" w:type="dxa"/>
            <w:noWrap/>
            <w:vAlign w:val="center"/>
          </w:tcPr>
          <w:p w14:paraId="504F504E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CTTTTTCCCCCTTCATT</w:t>
            </w:r>
          </w:p>
        </w:tc>
        <w:tc>
          <w:tcPr>
            <w:tcW w:w="866" w:type="dxa"/>
            <w:noWrap/>
            <w:vAlign w:val="center"/>
          </w:tcPr>
          <w:p w14:paraId="0DC8932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4571181F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2CE0F17C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04122</w:t>
            </w:r>
          </w:p>
        </w:tc>
        <w:tc>
          <w:tcPr>
            <w:tcW w:w="3154" w:type="dxa"/>
            <w:noWrap/>
            <w:vAlign w:val="center"/>
          </w:tcPr>
          <w:p w14:paraId="4C9CF36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CCAGGATCAGAAGACGAAG</w:t>
            </w:r>
          </w:p>
        </w:tc>
        <w:tc>
          <w:tcPr>
            <w:tcW w:w="2899" w:type="dxa"/>
            <w:noWrap/>
            <w:vAlign w:val="center"/>
          </w:tcPr>
          <w:p w14:paraId="3C3333C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CTTCTCTCTCCCCGGACT</w:t>
            </w:r>
          </w:p>
        </w:tc>
        <w:tc>
          <w:tcPr>
            <w:tcW w:w="866" w:type="dxa"/>
            <w:noWrap/>
            <w:vAlign w:val="center"/>
          </w:tcPr>
          <w:p w14:paraId="13552B76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5F364708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1EB7375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UW070984</w:t>
            </w:r>
          </w:p>
        </w:tc>
        <w:tc>
          <w:tcPr>
            <w:tcW w:w="3154" w:type="dxa"/>
            <w:noWrap/>
            <w:vAlign w:val="center"/>
          </w:tcPr>
          <w:p w14:paraId="75D251B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CCATGAAAACGAAAGGAA</w:t>
            </w:r>
          </w:p>
        </w:tc>
        <w:tc>
          <w:tcPr>
            <w:tcW w:w="2899" w:type="dxa"/>
            <w:noWrap/>
            <w:vAlign w:val="center"/>
          </w:tcPr>
          <w:p w14:paraId="20963FF6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CACCATAGTTTCCGTGTT</w:t>
            </w:r>
          </w:p>
        </w:tc>
        <w:tc>
          <w:tcPr>
            <w:tcW w:w="866" w:type="dxa"/>
            <w:noWrap/>
            <w:vAlign w:val="center"/>
          </w:tcPr>
          <w:p w14:paraId="3F208FB7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5D7D11CC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404FD8C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SR07131</w:t>
            </w:r>
          </w:p>
        </w:tc>
        <w:tc>
          <w:tcPr>
            <w:tcW w:w="3154" w:type="dxa"/>
            <w:noWrap/>
            <w:vAlign w:val="center"/>
          </w:tcPr>
          <w:p w14:paraId="523CCA3F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TCATGCTTCCTACCGCT</w:t>
            </w:r>
          </w:p>
        </w:tc>
        <w:tc>
          <w:tcPr>
            <w:tcW w:w="2899" w:type="dxa"/>
            <w:noWrap/>
            <w:vAlign w:val="center"/>
          </w:tcPr>
          <w:p w14:paraId="0127BF5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TATTGGAGGGCTGGTTG</w:t>
            </w:r>
          </w:p>
        </w:tc>
        <w:tc>
          <w:tcPr>
            <w:tcW w:w="866" w:type="dxa"/>
            <w:noWrap/>
            <w:vAlign w:val="center"/>
          </w:tcPr>
          <w:p w14:paraId="6CE30D2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ping</w:t>
            </w:r>
          </w:p>
        </w:tc>
      </w:tr>
      <w:tr w:rsidR="00314D50" w14:paraId="1210A9CA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2220A92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RST1</w:t>
            </w:r>
          </w:p>
        </w:tc>
        <w:tc>
          <w:tcPr>
            <w:tcW w:w="3154" w:type="dxa"/>
            <w:noWrap/>
            <w:vAlign w:val="center"/>
          </w:tcPr>
          <w:p w14:paraId="5A05580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GACTCGTATGCTCCATTTCTAGAGA</w:t>
            </w:r>
          </w:p>
        </w:tc>
        <w:tc>
          <w:tcPr>
            <w:tcW w:w="2899" w:type="dxa"/>
            <w:noWrap/>
            <w:vAlign w:val="center"/>
          </w:tcPr>
          <w:p w14:paraId="1A0E630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AATTTCACGCATCGCATT</w:t>
            </w:r>
          </w:p>
        </w:tc>
        <w:tc>
          <w:tcPr>
            <w:tcW w:w="866" w:type="dxa"/>
            <w:noWrap/>
            <w:vAlign w:val="center"/>
          </w:tcPr>
          <w:p w14:paraId="34FABC25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lone</w:t>
            </w:r>
          </w:p>
        </w:tc>
      </w:tr>
      <w:tr w:rsidR="00314D50" w14:paraId="57FED217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244E75C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39990</w:t>
            </w:r>
          </w:p>
        </w:tc>
        <w:tc>
          <w:tcPr>
            <w:tcW w:w="3154" w:type="dxa"/>
            <w:vAlign w:val="center"/>
          </w:tcPr>
          <w:p w14:paraId="71088956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CTTCTCTCCGAAACGACT</w:t>
            </w:r>
          </w:p>
        </w:tc>
        <w:tc>
          <w:tcPr>
            <w:tcW w:w="2899" w:type="dxa"/>
            <w:vAlign w:val="center"/>
          </w:tcPr>
          <w:p w14:paraId="6F899DB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AATTCCAAGCCCTGTTCGTC</w:t>
            </w:r>
          </w:p>
        </w:tc>
        <w:tc>
          <w:tcPr>
            <w:tcW w:w="866" w:type="dxa"/>
            <w:noWrap/>
            <w:vAlign w:val="center"/>
          </w:tcPr>
          <w:p w14:paraId="0D74E195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50DAD7A9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65CEA8B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1700</w:t>
            </w:r>
          </w:p>
        </w:tc>
        <w:tc>
          <w:tcPr>
            <w:tcW w:w="3154" w:type="dxa"/>
            <w:noWrap/>
            <w:vAlign w:val="center"/>
          </w:tcPr>
          <w:p w14:paraId="442ACDE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TGCCTACGGTGCTGGTCTTAG</w:t>
            </w:r>
          </w:p>
        </w:tc>
        <w:tc>
          <w:tcPr>
            <w:tcW w:w="2899" w:type="dxa"/>
            <w:noWrap/>
            <w:vAlign w:val="center"/>
          </w:tcPr>
          <w:p w14:paraId="39298F2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AGATGACATGGTGGATGCGAAGG</w:t>
            </w:r>
          </w:p>
        </w:tc>
        <w:tc>
          <w:tcPr>
            <w:tcW w:w="866" w:type="dxa"/>
            <w:noWrap/>
            <w:vAlign w:val="center"/>
          </w:tcPr>
          <w:p w14:paraId="0A649CA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61E3A4AA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7690472E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saV3_3G041740</w:t>
            </w:r>
          </w:p>
        </w:tc>
        <w:tc>
          <w:tcPr>
            <w:tcW w:w="3154" w:type="dxa"/>
            <w:vAlign w:val="center"/>
          </w:tcPr>
          <w:p w14:paraId="1807B948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TGTGGACCCTGTAGACT</w:t>
            </w:r>
          </w:p>
        </w:tc>
        <w:tc>
          <w:tcPr>
            <w:tcW w:w="2899" w:type="dxa"/>
            <w:vAlign w:val="center"/>
          </w:tcPr>
          <w:p w14:paraId="7B5BC58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GGCTCCAACCACTGTATC</w:t>
            </w:r>
          </w:p>
        </w:tc>
        <w:tc>
          <w:tcPr>
            <w:tcW w:w="866" w:type="dxa"/>
            <w:noWrap/>
            <w:vAlign w:val="center"/>
          </w:tcPr>
          <w:p w14:paraId="0AB521F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6A19DAE4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7530FB9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2570</w:t>
            </w:r>
          </w:p>
        </w:tc>
        <w:tc>
          <w:tcPr>
            <w:tcW w:w="3154" w:type="dxa"/>
            <w:vAlign w:val="center"/>
          </w:tcPr>
          <w:p w14:paraId="733127B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ATAAAACTGATGGTATTGGGCTCT</w:t>
            </w:r>
          </w:p>
        </w:tc>
        <w:tc>
          <w:tcPr>
            <w:tcW w:w="2899" w:type="dxa"/>
            <w:vAlign w:val="center"/>
          </w:tcPr>
          <w:p w14:paraId="3FCDC9E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TCGGGAATGATAAGCAAC</w:t>
            </w:r>
          </w:p>
        </w:tc>
        <w:tc>
          <w:tcPr>
            <w:tcW w:w="866" w:type="dxa"/>
            <w:noWrap/>
            <w:vAlign w:val="center"/>
          </w:tcPr>
          <w:p w14:paraId="54C6CFAC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30C4D1B7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7CEF3BC2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2580</w:t>
            </w:r>
          </w:p>
        </w:tc>
        <w:tc>
          <w:tcPr>
            <w:tcW w:w="3154" w:type="dxa"/>
            <w:vAlign w:val="center"/>
          </w:tcPr>
          <w:p w14:paraId="00D48701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TCGTAGAGGCAAGAGATGAGTTG</w:t>
            </w:r>
          </w:p>
        </w:tc>
        <w:tc>
          <w:tcPr>
            <w:tcW w:w="2899" w:type="dxa"/>
            <w:vAlign w:val="center"/>
          </w:tcPr>
          <w:p w14:paraId="744BD8D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CCAAACCTTCGTACAGG</w:t>
            </w:r>
          </w:p>
        </w:tc>
        <w:tc>
          <w:tcPr>
            <w:tcW w:w="866" w:type="dxa"/>
            <w:noWrap/>
            <w:vAlign w:val="center"/>
          </w:tcPr>
          <w:p w14:paraId="1CCAF27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4E0077F0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09AE3772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39870</w:t>
            </w:r>
          </w:p>
        </w:tc>
        <w:tc>
          <w:tcPr>
            <w:tcW w:w="3154" w:type="dxa"/>
            <w:vAlign w:val="center"/>
          </w:tcPr>
          <w:p w14:paraId="7B91BB58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AGAAGTTCCAGCGCAAA</w:t>
            </w:r>
          </w:p>
        </w:tc>
        <w:tc>
          <w:tcPr>
            <w:tcW w:w="2899" w:type="dxa"/>
            <w:vAlign w:val="center"/>
          </w:tcPr>
          <w:p w14:paraId="20CD223F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ACTTGAACTGCGACCT</w:t>
            </w:r>
          </w:p>
        </w:tc>
        <w:tc>
          <w:tcPr>
            <w:tcW w:w="866" w:type="dxa"/>
            <w:noWrap/>
            <w:vAlign w:val="center"/>
          </w:tcPr>
          <w:p w14:paraId="78A7875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0F9928E7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03060FED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1030</w:t>
            </w:r>
          </w:p>
        </w:tc>
        <w:tc>
          <w:tcPr>
            <w:tcW w:w="3154" w:type="dxa"/>
            <w:vAlign w:val="center"/>
          </w:tcPr>
          <w:p w14:paraId="1A9DB37E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ACCTCGGCCTAAGATCCCT</w:t>
            </w:r>
          </w:p>
        </w:tc>
        <w:tc>
          <w:tcPr>
            <w:tcW w:w="2899" w:type="dxa"/>
            <w:vAlign w:val="center"/>
          </w:tcPr>
          <w:p w14:paraId="2EFBABB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GCTCTCGTTAACACCAGGA</w:t>
            </w:r>
          </w:p>
        </w:tc>
        <w:tc>
          <w:tcPr>
            <w:tcW w:w="866" w:type="dxa"/>
            <w:noWrap/>
            <w:vAlign w:val="center"/>
          </w:tcPr>
          <w:p w14:paraId="07F6514A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3DBDCC88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01C2CF0F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1110</w:t>
            </w:r>
          </w:p>
        </w:tc>
        <w:tc>
          <w:tcPr>
            <w:tcW w:w="3154" w:type="dxa"/>
            <w:vAlign w:val="center"/>
          </w:tcPr>
          <w:p w14:paraId="298E1B36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TCGATTCACCTGCTAGGGC</w:t>
            </w:r>
          </w:p>
        </w:tc>
        <w:tc>
          <w:tcPr>
            <w:tcW w:w="2899" w:type="dxa"/>
            <w:vAlign w:val="center"/>
          </w:tcPr>
          <w:p w14:paraId="4BB6B94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CAGCACAGATTCACCAGT</w:t>
            </w:r>
          </w:p>
        </w:tc>
        <w:tc>
          <w:tcPr>
            <w:tcW w:w="866" w:type="dxa"/>
            <w:noWrap/>
            <w:vAlign w:val="center"/>
          </w:tcPr>
          <w:p w14:paraId="3BEE3D98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60D3A8CD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355C4ED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1230</w:t>
            </w:r>
          </w:p>
        </w:tc>
        <w:tc>
          <w:tcPr>
            <w:tcW w:w="3154" w:type="dxa"/>
            <w:vAlign w:val="center"/>
          </w:tcPr>
          <w:p w14:paraId="3149EC0B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ACGATGTAGACAAAATAAGCCAA</w:t>
            </w:r>
          </w:p>
        </w:tc>
        <w:tc>
          <w:tcPr>
            <w:tcW w:w="2899" w:type="dxa"/>
            <w:vAlign w:val="center"/>
          </w:tcPr>
          <w:p w14:paraId="7BF13C95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ACAATTCTACTACCTGAACCGAA</w:t>
            </w:r>
          </w:p>
        </w:tc>
        <w:tc>
          <w:tcPr>
            <w:tcW w:w="866" w:type="dxa"/>
            <w:noWrap/>
            <w:vAlign w:val="center"/>
          </w:tcPr>
          <w:p w14:paraId="70AE111E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1C6EB890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32FFB8E2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saV3_3G041690</w:t>
            </w:r>
          </w:p>
        </w:tc>
        <w:tc>
          <w:tcPr>
            <w:tcW w:w="3154" w:type="dxa"/>
            <w:vAlign w:val="center"/>
          </w:tcPr>
          <w:p w14:paraId="17648BF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TGATGAAAGTCGCCCTC</w:t>
            </w:r>
          </w:p>
        </w:tc>
        <w:tc>
          <w:tcPr>
            <w:tcW w:w="2899" w:type="dxa"/>
            <w:vAlign w:val="center"/>
          </w:tcPr>
          <w:p w14:paraId="075A8915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TCCTCAATGCCCGCACTA</w:t>
            </w:r>
          </w:p>
        </w:tc>
        <w:tc>
          <w:tcPr>
            <w:tcW w:w="866" w:type="dxa"/>
            <w:noWrap/>
            <w:vAlign w:val="center"/>
          </w:tcPr>
          <w:p w14:paraId="374991E4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  <w:tr w:rsidR="00314D50" w14:paraId="2C4A0FB6" w14:textId="77777777">
        <w:trPr>
          <w:trHeight w:val="315"/>
        </w:trPr>
        <w:tc>
          <w:tcPr>
            <w:tcW w:w="1377" w:type="dxa"/>
            <w:noWrap/>
            <w:vAlign w:val="center"/>
          </w:tcPr>
          <w:p w14:paraId="5EAB32E5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tion</w:t>
            </w:r>
          </w:p>
        </w:tc>
        <w:tc>
          <w:tcPr>
            <w:tcW w:w="3154" w:type="dxa"/>
            <w:noWrap/>
            <w:vAlign w:val="center"/>
          </w:tcPr>
          <w:p w14:paraId="68CC5913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TCCACTCAACCCAAAGGCTA</w:t>
            </w:r>
          </w:p>
        </w:tc>
        <w:tc>
          <w:tcPr>
            <w:tcW w:w="2899" w:type="dxa"/>
            <w:noWrap/>
            <w:vAlign w:val="center"/>
          </w:tcPr>
          <w:p w14:paraId="02821E99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AATCCAGCACGATACCAGT</w:t>
            </w:r>
          </w:p>
        </w:tc>
        <w:tc>
          <w:tcPr>
            <w:tcW w:w="866" w:type="dxa"/>
            <w:noWrap/>
            <w:vAlign w:val="center"/>
          </w:tcPr>
          <w:p w14:paraId="54DC8E40" w14:textId="77777777" w:rsidR="00314D50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T-qPCR</w:t>
            </w:r>
          </w:p>
        </w:tc>
      </w:tr>
    </w:tbl>
    <w:p w14:paraId="30497729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 2.</w:t>
      </w:r>
      <w:r>
        <w:rPr>
          <w:rFonts w:ascii="Times New Roman" w:hAnsi="Times New Roman" w:cs="Times New Roman"/>
        </w:rPr>
        <w:t xml:space="preserve"> Mapped region of </w:t>
      </w:r>
      <w:r>
        <w:rPr>
          <w:rFonts w:ascii="Times New Roman Italic" w:hAnsi="Times New Roman Italic" w:cs="Times New Roman Italic"/>
          <w:i/>
          <w:iCs/>
        </w:rPr>
        <w:t>v-3</w:t>
      </w:r>
      <w:r>
        <w:rPr>
          <w:rFonts w:ascii="Times New Roman" w:hAnsi="Times New Roman" w:cs="Times New Roman"/>
        </w:rPr>
        <w:t xml:space="preserve"> locus by BSA-Seq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340"/>
        <w:gridCol w:w="2333"/>
        <w:gridCol w:w="2268"/>
        <w:gridCol w:w="1418"/>
      </w:tblGrid>
      <w:tr w:rsidR="00314D50" w14:paraId="44B7F788" w14:textId="77777777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D22A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mosome ID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75AC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3472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DBDD2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ze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b)</w:t>
            </w:r>
          </w:p>
        </w:tc>
      </w:tr>
      <w:tr w:rsidR="00314D50" w14:paraId="165D230D" w14:textId="7777777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FF8D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B3C0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66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AE18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71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A39E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314D50" w14:paraId="0870EE15" w14:textId="7777777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6570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689C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0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175E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58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434F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314D50" w14:paraId="0AB0097D" w14:textId="7777777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A42E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5058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60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32BF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35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AADF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</w:t>
            </w:r>
          </w:p>
        </w:tc>
      </w:tr>
      <w:tr w:rsidR="00314D50" w14:paraId="6E254FA8" w14:textId="7777777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8BB8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F0FF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470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91F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530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30BB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314D50" w14:paraId="132CB7A9" w14:textId="77777777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DDAB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4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6B791E" w14:textId="77777777" w:rsidR="00314D50" w:rsidRDefault="00314D50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2BF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4</w:t>
            </w:r>
          </w:p>
        </w:tc>
      </w:tr>
    </w:tbl>
    <w:p w14:paraId="358E9295" w14:textId="77777777" w:rsidR="00314D50" w:rsidRDefault="00000000">
      <w:pPr>
        <w:rPr>
          <w:rFonts w:ascii="Times New Roman" w:eastAsia="Cambria" w:hAnsi="Times New Roman" w:cs="Times New Roman"/>
          <w:b/>
          <w:kern w:val="0"/>
          <w:szCs w:val="21"/>
          <w:lang w:eastAsia="zh-Han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</w:t>
      </w:r>
      <w:r>
        <w:rPr>
          <w:rFonts w:ascii="Times New Roman" w:eastAsia="Cambria" w:hAnsi="Times New Roman" w:cs="Times New Roman" w:hint="eastAsia"/>
          <w:b/>
          <w:kern w:val="0"/>
          <w:sz w:val="24"/>
          <w:szCs w:val="24"/>
        </w:rPr>
        <w:t>able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3. </w:t>
      </w:r>
      <w:r>
        <w:rPr>
          <w:rFonts w:ascii="Times New Roman" w:eastAsia="Cambria" w:hAnsi="Times New Roman" w:cs="Times New Roman"/>
          <w:bCs/>
          <w:kern w:val="0"/>
          <w:szCs w:val="21"/>
          <w:lang w:eastAsia="en-US"/>
        </w:rPr>
        <w:t xml:space="preserve">The location region of </w:t>
      </w:r>
      <w:r>
        <w:rPr>
          <w:rFonts w:ascii="Times New Roman Italic" w:eastAsia="Cambria" w:hAnsi="Times New Roman Italic" w:cs="Times New Roman Italic"/>
          <w:bCs/>
          <w:i/>
          <w:iCs/>
          <w:kern w:val="0"/>
          <w:szCs w:val="21"/>
          <w:lang w:eastAsia="en-US"/>
        </w:rPr>
        <w:t>v</w:t>
      </w:r>
      <w:r>
        <w:rPr>
          <w:rFonts w:ascii="Times New Roman Italic" w:eastAsia="Cambria" w:hAnsi="Times New Roman Italic" w:cs="Times New Roman Italic"/>
          <w:bCs/>
          <w:i/>
          <w:iCs/>
          <w:kern w:val="0"/>
          <w:szCs w:val="21"/>
        </w:rPr>
        <w:t>-</w:t>
      </w:r>
      <w:r>
        <w:rPr>
          <w:rFonts w:ascii="Times New Roman Italic" w:eastAsia="Cambria" w:hAnsi="Times New Roman Italic" w:cs="Times New Roman Italic"/>
          <w:bCs/>
          <w:i/>
          <w:iCs/>
          <w:kern w:val="0"/>
          <w:szCs w:val="21"/>
          <w:lang w:eastAsia="en-US"/>
        </w:rPr>
        <w:t>3</w:t>
      </w:r>
      <w:r>
        <w:rPr>
          <w:rFonts w:ascii="Times New Roman Italic" w:eastAsia="Cambria" w:hAnsi="Times New Roman Italic" w:cs="Times New Roman Italic" w:hint="eastAsia"/>
          <w:bCs/>
          <w:i/>
          <w:iCs/>
          <w:kern w:val="0"/>
          <w:szCs w:val="21"/>
          <w:lang w:eastAsia="zh-Hans"/>
        </w:rPr>
        <w:t>.</w:t>
      </w:r>
    </w:p>
    <w:tbl>
      <w:tblPr>
        <w:tblStyle w:val="11"/>
        <w:tblW w:w="0" w:type="auto"/>
        <w:tblInd w:w="-21" w:type="dxa"/>
        <w:tblLayout w:type="fixed"/>
        <w:tblLook w:val="04A0" w:firstRow="1" w:lastRow="0" w:firstColumn="1" w:lastColumn="0" w:noHBand="0" w:noVBand="1"/>
      </w:tblPr>
      <w:tblGrid>
        <w:gridCol w:w="2340"/>
        <w:gridCol w:w="2351"/>
        <w:gridCol w:w="2247"/>
        <w:gridCol w:w="1433"/>
      </w:tblGrid>
      <w:tr w:rsidR="00314D50" w14:paraId="0F503C98" w14:textId="77777777">
        <w:trPr>
          <w:trHeight w:val="300"/>
        </w:trPr>
        <w:tc>
          <w:tcPr>
            <w:tcW w:w="2340" w:type="dxa"/>
            <w:noWrap/>
            <w:vAlign w:val="center"/>
          </w:tcPr>
          <w:p w14:paraId="399A1CD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mosome ID</w:t>
            </w:r>
          </w:p>
        </w:tc>
        <w:tc>
          <w:tcPr>
            <w:tcW w:w="2351" w:type="dxa"/>
            <w:noWrap/>
            <w:vAlign w:val="center"/>
          </w:tcPr>
          <w:p w14:paraId="6851659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2247" w:type="dxa"/>
            <w:noWrap/>
            <w:vAlign w:val="center"/>
          </w:tcPr>
          <w:p w14:paraId="15B2DA2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433" w:type="dxa"/>
            <w:noWrap/>
            <w:vAlign w:val="center"/>
          </w:tcPr>
          <w:p w14:paraId="0968AA0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ze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b)</w:t>
            </w:r>
          </w:p>
        </w:tc>
      </w:tr>
      <w:tr w:rsidR="00314D50" w14:paraId="447FC4AC" w14:textId="77777777">
        <w:trPr>
          <w:trHeight w:val="300"/>
        </w:trPr>
        <w:tc>
          <w:tcPr>
            <w:tcW w:w="2340" w:type="dxa"/>
            <w:noWrap/>
            <w:vAlign w:val="center"/>
          </w:tcPr>
          <w:p w14:paraId="1431497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51" w:type="dxa"/>
            <w:noWrap/>
            <w:vAlign w:val="center"/>
          </w:tcPr>
          <w:p w14:paraId="41DC478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660000</w:t>
            </w:r>
          </w:p>
        </w:tc>
        <w:tc>
          <w:tcPr>
            <w:tcW w:w="2247" w:type="dxa"/>
            <w:noWrap/>
            <w:vAlign w:val="center"/>
          </w:tcPr>
          <w:p w14:paraId="3AB1C69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710000</w:t>
            </w:r>
          </w:p>
        </w:tc>
        <w:tc>
          <w:tcPr>
            <w:tcW w:w="1433" w:type="dxa"/>
            <w:noWrap/>
            <w:vAlign w:val="center"/>
          </w:tcPr>
          <w:p w14:paraId="511C449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0001</w:t>
            </w:r>
          </w:p>
        </w:tc>
      </w:tr>
      <w:tr w:rsidR="00314D50" w14:paraId="089EEB1D" w14:textId="77777777">
        <w:trPr>
          <w:trHeight w:val="300"/>
        </w:trPr>
        <w:tc>
          <w:tcPr>
            <w:tcW w:w="2340" w:type="dxa"/>
            <w:noWrap/>
            <w:vAlign w:val="center"/>
          </w:tcPr>
          <w:p w14:paraId="74A8CB5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51" w:type="dxa"/>
            <w:noWrap/>
            <w:vAlign w:val="center"/>
          </w:tcPr>
          <w:p w14:paraId="0A8D555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900000</w:t>
            </w:r>
          </w:p>
        </w:tc>
        <w:tc>
          <w:tcPr>
            <w:tcW w:w="2247" w:type="dxa"/>
            <w:noWrap/>
            <w:vAlign w:val="center"/>
          </w:tcPr>
          <w:p w14:paraId="6B0FE64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580000</w:t>
            </w:r>
          </w:p>
        </w:tc>
        <w:tc>
          <w:tcPr>
            <w:tcW w:w="1433" w:type="dxa"/>
            <w:noWrap/>
            <w:vAlign w:val="center"/>
          </w:tcPr>
          <w:p w14:paraId="5C0360A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0001</w:t>
            </w:r>
          </w:p>
        </w:tc>
      </w:tr>
      <w:tr w:rsidR="00314D50" w14:paraId="13544FD1" w14:textId="77777777">
        <w:trPr>
          <w:trHeight w:val="300"/>
        </w:trPr>
        <w:tc>
          <w:tcPr>
            <w:tcW w:w="2340" w:type="dxa"/>
            <w:noWrap/>
            <w:vAlign w:val="center"/>
          </w:tcPr>
          <w:p w14:paraId="53AE7D3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2351" w:type="dxa"/>
            <w:noWrap/>
            <w:vAlign w:val="center"/>
          </w:tcPr>
          <w:p w14:paraId="6806A45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600000</w:t>
            </w:r>
          </w:p>
        </w:tc>
        <w:tc>
          <w:tcPr>
            <w:tcW w:w="2247" w:type="dxa"/>
            <w:noWrap/>
            <w:vAlign w:val="center"/>
          </w:tcPr>
          <w:p w14:paraId="61DB4CA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661144</w:t>
            </w:r>
          </w:p>
        </w:tc>
        <w:tc>
          <w:tcPr>
            <w:tcW w:w="1433" w:type="dxa"/>
            <w:noWrap/>
            <w:vAlign w:val="center"/>
          </w:tcPr>
          <w:p w14:paraId="3518CBE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144</w:t>
            </w:r>
          </w:p>
        </w:tc>
      </w:tr>
      <w:tr w:rsidR="00314D50" w14:paraId="29D674AB" w14:textId="77777777">
        <w:trPr>
          <w:trHeight w:val="300"/>
        </w:trPr>
        <w:tc>
          <w:tcPr>
            <w:tcW w:w="2340" w:type="dxa"/>
            <w:noWrap/>
            <w:vAlign w:val="center"/>
          </w:tcPr>
          <w:p w14:paraId="2486BD0D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1" w:type="dxa"/>
            <w:noWrap/>
            <w:vAlign w:val="center"/>
          </w:tcPr>
          <w:p w14:paraId="600F5112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47" w:type="dxa"/>
            <w:noWrap/>
            <w:vAlign w:val="center"/>
          </w:tcPr>
          <w:p w14:paraId="46A605F7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noWrap/>
            <w:vAlign w:val="center"/>
          </w:tcPr>
          <w:p w14:paraId="6A3FBA2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1442</w:t>
            </w:r>
          </w:p>
        </w:tc>
      </w:tr>
    </w:tbl>
    <w:p w14:paraId="23468490" w14:textId="77777777" w:rsidR="00314D50" w:rsidRDefault="00000000">
      <w:pPr>
        <w:rPr>
          <w:rFonts w:ascii="Times New Roman" w:eastAsia="Cambria" w:hAnsi="Times New Roman" w:cs="Times New Roman"/>
          <w:bCs/>
          <w:kern w:val="0"/>
          <w:szCs w:val="21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4. </w:t>
      </w:r>
      <w:r>
        <w:rPr>
          <w:rFonts w:ascii="Times New Roman" w:eastAsia="Cambria" w:hAnsi="Times New Roman" w:cs="Times New Roman"/>
          <w:bCs/>
          <w:kern w:val="0"/>
          <w:szCs w:val="21"/>
          <w:lang w:eastAsia="en-US"/>
        </w:rPr>
        <w:t xml:space="preserve">Distribution of </w:t>
      </w:r>
      <w:r>
        <w:rPr>
          <w:rFonts w:ascii="Times New Roman" w:eastAsia="Cambria" w:hAnsi="Times New Roman" w:cs="Times New Roman" w:hint="eastAsia"/>
          <w:bCs/>
          <w:kern w:val="0"/>
          <w:szCs w:val="21"/>
          <w:lang w:eastAsia="zh-Hans"/>
        </w:rPr>
        <w:t>m</w:t>
      </w:r>
      <w:r>
        <w:rPr>
          <w:rFonts w:ascii="Times New Roman" w:eastAsia="Cambria" w:hAnsi="Times New Roman" w:cs="Times New Roman" w:hint="eastAsia"/>
          <w:bCs/>
          <w:kern w:val="0"/>
          <w:szCs w:val="21"/>
          <w:lang w:eastAsia="en-US"/>
        </w:rPr>
        <w:t>issense</w:t>
      </w:r>
      <w:r>
        <w:rPr>
          <w:rFonts w:ascii="Times New Roman" w:eastAsia="Cambria" w:hAnsi="Times New Roman" w:cs="Times New Roman"/>
          <w:bCs/>
          <w:kern w:val="0"/>
          <w:szCs w:val="21"/>
          <w:lang w:eastAsia="en-US"/>
        </w:rPr>
        <w:t xml:space="preserve"> SNPs eligible for screening in the location region.</w:t>
      </w:r>
    </w:p>
    <w:tbl>
      <w:tblPr>
        <w:tblW w:w="4906" w:type="pct"/>
        <w:tblLayout w:type="fixed"/>
        <w:tblLook w:val="04A0" w:firstRow="1" w:lastRow="0" w:firstColumn="1" w:lastColumn="0" w:noHBand="0" w:noVBand="1"/>
      </w:tblPr>
      <w:tblGrid>
        <w:gridCol w:w="1095"/>
        <w:gridCol w:w="539"/>
        <w:gridCol w:w="497"/>
        <w:gridCol w:w="1859"/>
        <w:gridCol w:w="1249"/>
        <w:gridCol w:w="2901"/>
      </w:tblGrid>
      <w:tr w:rsidR="00314D50" w14:paraId="04B80FA8" w14:textId="77777777">
        <w:trPr>
          <w:trHeight w:val="336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5843E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30F81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AA4CA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Cs w:val="21"/>
              </w:rPr>
              <w:t>v-3</w:t>
            </w:r>
          </w:p>
        </w:tc>
        <w:tc>
          <w:tcPr>
            <w:tcW w:w="1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4C0C7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6407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mino acid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3E0E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nnotation</w:t>
            </w:r>
          </w:p>
        </w:tc>
      </w:tr>
      <w:tr w:rsidR="00314D50" w14:paraId="2747A6F5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D5EA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698102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65C0A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9BB9A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2E1B5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513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DC23D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et/Ile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6AD6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ytochrome P450, putative</w:t>
            </w:r>
          </w:p>
        </w:tc>
      </w:tr>
      <w:tr w:rsidR="00314D50" w14:paraId="734DCFE2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CCA9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710463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55B90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A94DF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21D61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515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1E77B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/Ala</w:t>
            </w:r>
          </w:p>
        </w:tc>
        <w:tc>
          <w:tcPr>
            <w:tcW w:w="17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34EA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rotein kinase</w:t>
            </w:r>
          </w:p>
        </w:tc>
      </w:tr>
      <w:tr w:rsidR="00314D50" w14:paraId="30D5D393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2D022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712306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9093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A30B1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CA30F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8310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/Gly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BE4E7C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17BBC608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2270C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712385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DCCA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1D3C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164558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6F28D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rg/Gln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DD0B1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74D2BF77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A8EF6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3713659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F6369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98FA5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C90AB8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CE06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l/Ala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2A0A1C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091606A5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083CA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4862820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0AC4D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2DD8C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E2030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683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9A773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l/Leu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B31E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ectate lyase</w:t>
            </w:r>
          </w:p>
        </w:tc>
      </w:tr>
      <w:tr w:rsidR="00314D50" w14:paraId="35C589D9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9A35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16742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CCDBD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1A6B4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93122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45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2D6B5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ln/Leu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ADEE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ncharacterized protein</w:t>
            </w:r>
          </w:p>
        </w:tc>
      </w:tr>
      <w:tr w:rsidR="00314D50" w14:paraId="186D3DB0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462C6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57378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3A00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BEF03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11D5A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51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3D5A0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/Pro</w:t>
            </w:r>
          </w:p>
        </w:tc>
        <w:tc>
          <w:tcPr>
            <w:tcW w:w="17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4996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nknown Protein</w:t>
            </w:r>
          </w:p>
        </w:tc>
      </w:tr>
      <w:tr w:rsidR="00314D50" w14:paraId="1D5138C3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E450C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57491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FC5D0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88C05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4870D2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1D1B9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/Ile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B8D1B1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6DC1E246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FB52E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57497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A92FE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9EA62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58F0B9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7B8C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l/Ala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18A6C0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1E1AD113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27F0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57519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11E0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968C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066925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FCA73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ys/Glu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A74BFC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6267CF23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D3872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57525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F5381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692E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F07CE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0B39C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Val/Leu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B4A697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0C3F49CE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825B3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66128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F21D3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8288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171FE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53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2FB37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le/Val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5A2B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nknown Protein</w:t>
            </w:r>
          </w:p>
        </w:tc>
      </w:tr>
      <w:tr w:rsidR="00314D50" w14:paraId="091EEA07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FF0DB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92452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E3A4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EF8D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4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CD5F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56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18AB8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is/Tyr</w:t>
            </w:r>
          </w:p>
        </w:tc>
        <w:tc>
          <w:tcPr>
            <w:tcW w:w="17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7A767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eptide deformylase</w:t>
            </w:r>
          </w:p>
        </w:tc>
      </w:tr>
      <w:tr w:rsidR="00314D50" w14:paraId="3055A376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04D6A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393696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A87E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2D53B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F22C76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A08A8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/Pro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F01B56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19C9E624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CAAF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405309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E7184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A1F4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4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E99F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58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59B4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et/Ile</w:t>
            </w:r>
          </w:p>
        </w:tc>
        <w:tc>
          <w:tcPr>
            <w:tcW w:w="17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1F67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Polygalacturonase</w:t>
            </w:r>
          </w:p>
        </w:tc>
      </w:tr>
      <w:tr w:rsidR="00314D50" w14:paraId="671F3AB9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8EA68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lastRenderedPageBreak/>
              <w:t>35405334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98674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BE288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252C1D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A3E6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/Asn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D90EF3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03B0F9A3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CA72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405697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4AF6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9B30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26A8C7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25B6D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rp/Arg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E3C95D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6F6EFA8B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597A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496653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77359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0830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E955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66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39AC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sn/Asp</w:t>
            </w:r>
          </w:p>
        </w:tc>
        <w:tc>
          <w:tcPr>
            <w:tcW w:w="17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6516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AC domain-containing protein 83-like</w:t>
            </w:r>
          </w:p>
        </w:tc>
      </w:tr>
      <w:tr w:rsidR="00314D50" w14:paraId="2497203B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8EA3E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496662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3397A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D083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09186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1BAB5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sp/Asn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8893B3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5790C4ED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C47F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504973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224C2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FC06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4A8D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Gy3G03769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9D811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sn/Ser</w:t>
            </w:r>
          </w:p>
        </w:tc>
        <w:tc>
          <w:tcPr>
            <w:tcW w:w="17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6E326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zinc finger CCCH domain-containing protein 41 isoform X1</w:t>
            </w:r>
          </w:p>
        </w:tc>
      </w:tr>
      <w:tr w:rsidR="00314D50" w14:paraId="68194600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DFAFA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5505097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3A28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5E88E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4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B6F5CA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00012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lu/Asp</w:t>
            </w:r>
          </w:p>
        </w:tc>
        <w:tc>
          <w:tcPr>
            <w:tcW w:w="17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38120D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14D50" w14:paraId="447EBF6A" w14:textId="77777777">
        <w:trPr>
          <w:trHeight w:val="352"/>
        </w:trPr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9F609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4677616</w:t>
            </w:r>
          </w:p>
        </w:tc>
        <w:tc>
          <w:tcPr>
            <w:tcW w:w="3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86A1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1B2F9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1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DFDC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saV3_3G042730</w:t>
            </w:r>
          </w:p>
        </w:tc>
        <w:tc>
          <w:tcPr>
            <w:tcW w:w="7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FDF5D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CE041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 RST1 isoform X1</w:t>
            </w:r>
          </w:p>
        </w:tc>
      </w:tr>
    </w:tbl>
    <w:p w14:paraId="4D822B09" w14:textId="77777777" w:rsidR="00314D50" w:rsidRDefault="00000000">
      <w:pPr>
        <w:rPr>
          <w:rFonts w:ascii="Times New Roman" w:hAnsi="Times New Roman" w:cs="Times New Roman"/>
          <w:highlight w:val="yellow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5. </w:t>
      </w:r>
      <w:r>
        <w:rPr>
          <w:rFonts w:ascii="Times New Roman" w:eastAsia="Cambria" w:hAnsi="Times New Roman" w:cs="Times New Roman" w:hint="eastAsia"/>
          <w:bCs/>
          <w:kern w:val="0"/>
          <w:szCs w:val="21"/>
          <w:lang w:eastAsia="en-US"/>
        </w:rPr>
        <w:t>All differentially expressed genes in the candidate interval.</w:t>
      </w:r>
    </w:p>
    <w:tbl>
      <w:tblPr>
        <w:tblW w:w="8434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363"/>
        <w:gridCol w:w="1218"/>
        <w:gridCol w:w="1046"/>
        <w:gridCol w:w="1046"/>
        <w:gridCol w:w="3761"/>
      </w:tblGrid>
      <w:tr w:rsidR="00314D50" w14:paraId="2CE28009" w14:textId="77777777">
        <w:trPr>
          <w:trHeight w:val="263"/>
        </w:trPr>
        <w:tc>
          <w:tcPr>
            <w:tcW w:w="1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B9D6D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_id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7365B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_id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113FF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ldChange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CFF2E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-value</w:t>
            </w:r>
          </w:p>
        </w:tc>
        <w:tc>
          <w:tcPr>
            <w:tcW w:w="37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A71BC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scription</w:t>
            </w:r>
          </w:p>
        </w:tc>
      </w:tr>
      <w:tr w:rsidR="00314D50" w14:paraId="47581C2B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85696B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399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E09BD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0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C8154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97991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E5DE7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0E-21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293B37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NRT1/ PTR FAMILY 3.1-like</w:t>
            </w:r>
          </w:p>
        </w:tc>
      </w:tr>
      <w:tr w:rsidR="00314D50" w14:paraId="1E4A929F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3D6BD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399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5F2F9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1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B1597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907276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C2317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5E-17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F0E9E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T1-related protein</w:t>
            </w:r>
          </w:p>
        </w:tc>
      </w:tr>
      <w:tr w:rsidR="00314D50" w14:paraId="27B82A27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DE7A4B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0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AA7013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2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E62A5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0005408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FF32E8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3256487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4C286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atricopeptide repeat-containing protein, mitochondrial</w:t>
            </w:r>
          </w:p>
        </w:tc>
      </w:tr>
      <w:tr w:rsidR="00314D50" w14:paraId="04E4A479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F35EF8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1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324A2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53CB0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21340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9FC37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310661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1AD83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gma factor binding protein 2, chloroplastic</w:t>
            </w:r>
          </w:p>
        </w:tc>
      </w:tr>
      <w:tr w:rsidR="00314D50" w14:paraId="15990E9B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286732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2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AFD483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3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C70DD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60799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C69BD2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48E-0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89694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 acid transporter family protein</w:t>
            </w:r>
          </w:p>
        </w:tc>
      </w:tr>
      <w:tr w:rsidR="00314D50" w14:paraId="31D628A4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BD2182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2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F5E48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3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4C6CF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11813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FC8DA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6E-0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D4192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 acid transporter</w:t>
            </w:r>
          </w:p>
        </w:tc>
      </w:tr>
      <w:tr w:rsidR="00314D50" w14:paraId="2E0D20B3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E1E0E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5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7D3EF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6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E5E6D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855239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D5C72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8468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44534F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glucosidase</w:t>
            </w:r>
          </w:p>
        </w:tc>
      </w:tr>
      <w:tr w:rsidR="00314D50" w14:paraId="024403E3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8AC456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6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EE3F4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7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5FD701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28785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6C2D7A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3887238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D8410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RP12-like protein</w:t>
            </w:r>
          </w:p>
        </w:tc>
      </w:tr>
      <w:tr w:rsidR="00314D50" w14:paraId="56FB3735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55DA7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74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AB715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8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26BF4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172947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B83E9D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19025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EAF527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clear pore protein</w:t>
            </w:r>
          </w:p>
        </w:tc>
      </w:tr>
      <w:tr w:rsidR="00314D50" w14:paraId="257353A5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E81CAE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082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451501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59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E7B46D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562730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5AA6C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7E-08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BD5BB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 hand calcium-binding family protein</w:t>
            </w:r>
          </w:p>
        </w:tc>
      </w:tr>
      <w:tr w:rsidR="00314D50" w14:paraId="07A113F8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5C993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1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6E964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62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878CE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0953844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34C6B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3580152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B93E8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atricopeptide repeat-containing protein At1g61870, mitochondrial-like</w:t>
            </w:r>
          </w:p>
        </w:tc>
      </w:tr>
      <w:tr w:rsidR="00314D50" w14:paraId="6AC0C1EB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987D0C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1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6171A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627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5119B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34032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D53338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9E-23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BEBA90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athionine gamma synthase</w:t>
            </w:r>
          </w:p>
        </w:tc>
      </w:tr>
      <w:tr w:rsidR="00314D50" w14:paraId="354BC95F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DC33A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4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DB775D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65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30E55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17865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DC115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E-08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91969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quaporin NIP2-1-like</w:t>
            </w:r>
          </w:p>
        </w:tc>
      </w:tr>
      <w:tr w:rsidR="00314D50" w14:paraId="536E5FCA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790E2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5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A21342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66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6D9ABC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1299198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79FF0A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369707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E0C83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b-related protein 306-like</w:t>
            </w:r>
          </w:p>
        </w:tc>
      </w:tr>
      <w:tr w:rsidR="00314D50" w14:paraId="778DED84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5DB8D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5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894F5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669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B4EB9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56793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BF8BF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298024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68BFA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egrin beta-like protein</w:t>
            </w:r>
          </w:p>
        </w:tc>
      </w:tr>
      <w:tr w:rsidR="00314D50" w14:paraId="378E4429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DDDE7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8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CAC11E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038D91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.831378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FED03F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0E-05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BE3F4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known protein</w:t>
            </w:r>
          </w:p>
        </w:tc>
      </w:tr>
      <w:tr w:rsidR="00314D50" w14:paraId="609DBD3E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D9A9A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19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44ED79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0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FB2A1B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146598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2F2B0B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192909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73129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clic nucleotide-gated ion channel, putative</w:t>
            </w:r>
          </w:p>
        </w:tc>
      </w:tr>
      <w:tr w:rsidR="00314D50" w14:paraId="76BA1655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E71EAD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0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49E7A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16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4802E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476841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6A5061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0E-05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E802A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nescence-associated carboxylesterase 101</w:t>
            </w:r>
          </w:p>
        </w:tc>
      </w:tr>
      <w:tr w:rsidR="00314D50" w14:paraId="31655D38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BF7A30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07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6362FF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18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DAEA3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4214310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4578DB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3E-1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E410C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2771</w:t>
            </w:r>
          </w:p>
        </w:tc>
      </w:tr>
      <w:tr w:rsidR="00314D50" w14:paraId="490DDA89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B5F19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15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028CF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2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7E7C34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674808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13ADD1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4E-13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41CAC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T1-related protein</w:t>
            </w:r>
          </w:p>
        </w:tc>
      </w:tr>
      <w:tr w:rsidR="00314D50" w14:paraId="36C4F1D5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859F4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1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83D052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2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FC254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97154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F2FDD4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46067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48D29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T1-related protein</w:t>
            </w:r>
          </w:p>
        </w:tc>
      </w:tr>
      <w:tr w:rsidR="00314D50" w14:paraId="64008A64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7E4A9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4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FFCD3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4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7041F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549844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A0A203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8327365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7426C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oxynucleoside triphosphate triphosphohydrolase samhd1 like</w:t>
            </w:r>
          </w:p>
        </w:tc>
      </w:tr>
      <w:tr w:rsidR="00314D50" w14:paraId="21A1E0FA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3C9FFF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4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76D4DD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4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502A4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681903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972419B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9E-17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F4B950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ium homeostasis regulator CHoR1, putative</w:t>
            </w:r>
          </w:p>
        </w:tc>
      </w:tr>
      <w:tr w:rsidR="00314D50" w14:paraId="6BDA215B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4094B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51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95E54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5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38ABD5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04719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8EDB4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3E-43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7EBB0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S ribosomal protein L7/L12</w:t>
            </w:r>
          </w:p>
        </w:tc>
      </w:tr>
      <w:tr w:rsidR="00314D50" w14:paraId="789AB5B5" w14:textId="77777777">
        <w:trPr>
          <w:trHeight w:val="35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A3E9F3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6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6EBDE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01"/>
                <w:rFonts w:eastAsia="DengXian"/>
                <w:sz w:val="15"/>
                <w:szCs w:val="15"/>
                <w:lang w:bidi="ar"/>
              </w:rPr>
              <w:t>CsGy3G0376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677EDE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86189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1EDBBF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59454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50A36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-rich receptor-like protein kinase 42</w:t>
            </w:r>
          </w:p>
        </w:tc>
      </w:tr>
      <w:tr w:rsidR="00314D50" w14:paraId="0A142C9A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39DF88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69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414B22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6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EC325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25643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0531489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76E-75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E478DB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ffinose synthase</w:t>
            </w:r>
          </w:p>
        </w:tc>
      </w:tr>
      <w:tr w:rsidR="00314D50" w14:paraId="03636CBD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2FFCD3D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73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A7166F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70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87E85A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746058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7E97746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476998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918335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RST1 isoform X1</w:t>
            </w:r>
          </w:p>
        </w:tc>
      </w:tr>
      <w:tr w:rsidR="00314D50" w14:paraId="1C35B286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84F320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76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3F063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Gy3G0377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DD62DC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.210544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D2682B1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7498148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7081F0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B domain-containing protein, putative</w:t>
            </w:r>
          </w:p>
        </w:tc>
      </w:tr>
      <w:tr w:rsidR="00314D50" w14:paraId="60F6C032" w14:textId="77777777">
        <w:trPr>
          <w:trHeight w:val="263"/>
        </w:trPr>
        <w:tc>
          <w:tcPr>
            <w:tcW w:w="13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30E8C74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aV3_3G04298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02F2CCF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D6E5E7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15137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B3EAD8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19667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E94E3DE" w14:textId="77777777" w:rsidR="00314D50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known protein</w:t>
            </w:r>
          </w:p>
        </w:tc>
      </w:tr>
    </w:tbl>
    <w:p w14:paraId="75382470" w14:textId="77777777" w:rsidR="00314D50" w:rsidRDefault="00314D50">
      <w:pPr>
        <w:rPr>
          <w:rFonts w:ascii="Times New Roman" w:hAnsi="Times New Roman" w:cs="Times New Roman"/>
          <w:highlight w:val="yellow"/>
        </w:rPr>
      </w:pPr>
    </w:p>
    <w:p w14:paraId="05DADA92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6. </w:t>
      </w:r>
      <w:r>
        <w:rPr>
          <w:rFonts w:ascii="Times New Roman" w:hAnsi="Times New Roman" w:cs="Times New Roman"/>
        </w:rPr>
        <w:t>Genes involved in chlorophyll and carotenoid biosynthesis and decomposition pathway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55"/>
        <w:gridCol w:w="3969"/>
        <w:gridCol w:w="2772"/>
      </w:tblGrid>
      <w:tr w:rsidR="00314D50" w14:paraId="17E84C7A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37FFCC8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3969" w:type="dxa"/>
            <w:noWrap/>
            <w:vAlign w:val="center"/>
          </w:tcPr>
          <w:p w14:paraId="6B557D4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2772" w:type="dxa"/>
            <w:noWrap/>
            <w:vAlign w:val="center"/>
          </w:tcPr>
          <w:p w14:paraId="49B3F5C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_id</w:t>
            </w:r>
          </w:p>
        </w:tc>
      </w:tr>
      <w:tr w:rsidR="00314D50" w14:paraId="41B51374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45CAA9D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S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0AE2FF9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yl-tRNA synthetase</w:t>
            </w:r>
          </w:p>
        </w:tc>
        <w:tc>
          <w:tcPr>
            <w:tcW w:w="2772" w:type="dxa"/>
            <w:noWrap/>
            <w:vAlign w:val="center"/>
          </w:tcPr>
          <w:p w14:paraId="417507B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7G002150</w:t>
            </w:r>
          </w:p>
        </w:tc>
      </w:tr>
      <w:tr w:rsidR="00314D50" w14:paraId="54285F9B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5AB8102C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62514951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6376806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38230</w:t>
            </w:r>
          </w:p>
        </w:tc>
      </w:tr>
      <w:tr w:rsidR="00314D50" w14:paraId="35F7F54C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2BE8B10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R</w:t>
            </w:r>
          </w:p>
        </w:tc>
        <w:tc>
          <w:tcPr>
            <w:tcW w:w="3969" w:type="dxa"/>
            <w:noWrap/>
            <w:vAlign w:val="center"/>
          </w:tcPr>
          <w:p w14:paraId="18DB11DD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yl-tRNA reductase</w:t>
            </w:r>
          </w:p>
        </w:tc>
        <w:tc>
          <w:tcPr>
            <w:tcW w:w="2772" w:type="dxa"/>
            <w:noWrap/>
            <w:vAlign w:val="center"/>
          </w:tcPr>
          <w:p w14:paraId="2748FBF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30530</w:t>
            </w:r>
          </w:p>
        </w:tc>
      </w:tr>
      <w:tr w:rsidR="00314D50" w14:paraId="0BC957FF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048A3D0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A-AM</w:t>
            </w:r>
          </w:p>
        </w:tc>
        <w:tc>
          <w:tcPr>
            <w:tcW w:w="3969" w:type="dxa"/>
            <w:noWrap/>
            <w:vAlign w:val="center"/>
          </w:tcPr>
          <w:p w14:paraId="4653F5E8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ate-1-semialdehyde-2,1-aminomutase</w:t>
            </w:r>
          </w:p>
        </w:tc>
        <w:tc>
          <w:tcPr>
            <w:tcW w:w="2772" w:type="dxa"/>
            <w:noWrap/>
            <w:vAlign w:val="center"/>
          </w:tcPr>
          <w:p w14:paraId="1E0DA03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7G007260</w:t>
            </w:r>
          </w:p>
        </w:tc>
      </w:tr>
      <w:tr w:rsidR="00314D50" w14:paraId="74E2F44C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4641939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D</w:t>
            </w:r>
          </w:p>
        </w:tc>
        <w:tc>
          <w:tcPr>
            <w:tcW w:w="3969" w:type="dxa"/>
            <w:noWrap/>
            <w:vAlign w:val="center"/>
          </w:tcPr>
          <w:p w14:paraId="5CC7423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δ-Aminolevulinic acid dehydratase</w:t>
            </w:r>
          </w:p>
        </w:tc>
        <w:tc>
          <w:tcPr>
            <w:tcW w:w="2772" w:type="dxa"/>
            <w:noWrap/>
            <w:vAlign w:val="center"/>
          </w:tcPr>
          <w:p w14:paraId="63454E8A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33150</w:t>
            </w:r>
          </w:p>
        </w:tc>
      </w:tr>
      <w:tr w:rsidR="00314D50" w14:paraId="1FB56A19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41C3049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BGD</w:t>
            </w:r>
          </w:p>
        </w:tc>
        <w:tc>
          <w:tcPr>
            <w:tcW w:w="3969" w:type="dxa"/>
            <w:noWrap/>
            <w:vAlign w:val="center"/>
          </w:tcPr>
          <w:p w14:paraId="7193EDC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phobilinogen deaminase</w:t>
            </w:r>
          </w:p>
        </w:tc>
        <w:tc>
          <w:tcPr>
            <w:tcW w:w="2772" w:type="dxa"/>
            <w:noWrap/>
            <w:vAlign w:val="center"/>
          </w:tcPr>
          <w:p w14:paraId="531675E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3G031800</w:t>
            </w:r>
          </w:p>
        </w:tc>
      </w:tr>
      <w:tr w:rsidR="00314D50" w14:paraId="17F8A484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0DB3F26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OS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4B66875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oporphyrinogen Ⅲ synthase</w:t>
            </w:r>
          </w:p>
        </w:tc>
        <w:tc>
          <w:tcPr>
            <w:tcW w:w="2772" w:type="dxa"/>
            <w:noWrap/>
            <w:vAlign w:val="center"/>
          </w:tcPr>
          <w:p w14:paraId="3764255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28140</w:t>
            </w:r>
          </w:p>
        </w:tc>
      </w:tr>
      <w:tr w:rsidR="00314D50" w14:paraId="2FE4C75E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38CC1ABE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092ACD1C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4A0B55B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28580</w:t>
            </w:r>
          </w:p>
        </w:tc>
      </w:tr>
      <w:tr w:rsidR="00314D50" w14:paraId="16B242C4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76C13238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OD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6CB07CB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oporphyrinogen Ⅲdecarboxylase</w:t>
            </w:r>
          </w:p>
        </w:tc>
        <w:tc>
          <w:tcPr>
            <w:tcW w:w="2772" w:type="dxa"/>
            <w:noWrap/>
            <w:vAlign w:val="center"/>
          </w:tcPr>
          <w:p w14:paraId="49AD416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10770</w:t>
            </w:r>
          </w:p>
        </w:tc>
      </w:tr>
      <w:tr w:rsidR="00314D50" w14:paraId="3D5B296F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4FB81DD6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655D8344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4F81B07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08050</w:t>
            </w:r>
          </w:p>
        </w:tc>
      </w:tr>
      <w:tr w:rsidR="00314D50" w14:paraId="09FB78F2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6D51524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POX</w:t>
            </w:r>
          </w:p>
        </w:tc>
        <w:tc>
          <w:tcPr>
            <w:tcW w:w="3969" w:type="dxa"/>
            <w:noWrap/>
            <w:vAlign w:val="center"/>
          </w:tcPr>
          <w:p w14:paraId="63CD53AA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proporphyrinogen Ⅲoxidase</w:t>
            </w:r>
          </w:p>
        </w:tc>
        <w:tc>
          <w:tcPr>
            <w:tcW w:w="2772" w:type="dxa"/>
            <w:noWrap/>
            <w:vAlign w:val="center"/>
          </w:tcPr>
          <w:p w14:paraId="570F88A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00810</w:t>
            </w:r>
          </w:p>
        </w:tc>
      </w:tr>
      <w:tr w:rsidR="00314D50" w14:paraId="2CCFF310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0F5B877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OX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45680EB5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oporphyrinogen Ⅸ oxidase</w:t>
            </w:r>
          </w:p>
        </w:tc>
        <w:tc>
          <w:tcPr>
            <w:tcW w:w="2772" w:type="dxa"/>
            <w:noWrap/>
            <w:vAlign w:val="center"/>
          </w:tcPr>
          <w:p w14:paraId="44091DF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6G001080</w:t>
            </w:r>
          </w:p>
        </w:tc>
      </w:tr>
      <w:tr w:rsidR="00314D50" w14:paraId="7F3532C2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40AC6E3A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320D7080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48A1B8A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18640</w:t>
            </w:r>
          </w:p>
        </w:tc>
      </w:tr>
      <w:tr w:rsidR="00314D50" w14:paraId="5074F710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36E92BB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H</w:t>
            </w:r>
          </w:p>
        </w:tc>
        <w:tc>
          <w:tcPr>
            <w:tcW w:w="3969" w:type="dxa"/>
            <w:noWrap/>
            <w:vAlign w:val="center"/>
          </w:tcPr>
          <w:p w14:paraId="2A400E3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gnesium chelatase H subunit</w:t>
            </w:r>
          </w:p>
        </w:tc>
        <w:tc>
          <w:tcPr>
            <w:tcW w:w="2772" w:type="dxa"/>
            <w:noWrap/>
            <w:vAlign w:val="center"/>
          </w:tcPr>
          <w:p w14:paraId="766D0C1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11730</w:t>
            </w:r>
          </w:p>
        </w:tc>
      </w:tr>
      <w:tr w:rsidR="00314D50" w14:paraId="4456416A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323709A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PMT</w:t>
            </w:r>
          </w:p>
        </w:tc>
        <w:tc>
          <w:tcPr>
            <w:tcW w:w="3969" w:type="dxa"/>
            <w:noWrap/>
            <w:vAlign w:val="center"/>
          </w:tcPr>
          <w:p w14:paraId="0479907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-protoporphyrin Ⅸ methyltransferase</w:t>
            </w:r>
          </w:p>
        </w:tc>
        <w:tc>
          <w:tcPr>
            <w:tcW w:w="2772" w:type="dxa"/>
            <w:noWrap/>
            <w:vAlign w:val="center"/>
          </w:tcPr>
          <w:p w14:paraId="46A85F21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00080</w:t>
            </w:r>
          </w:p>
        </w:tc>
      </w:tr>
      <w:tr w:rsidR="00314D50" w14:paraId="268B5EBA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3C1863D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PMEC</w:t>
            </w:r>
          </w:p>
        </w:tc>
        <w:tc>
          <w:tcPr>
            <w:tcW w:w="3969" w:type="dxa"/>
            <w:noWrap/>
            <w:vAlign w:val="center"/>
          </w:tcPr>
          <w:p w14:paraId="0EBAEAE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g-Proto Ⅸ monomethylester cyclase</w:t>
            </w:r>
          </w:p>
        </w:tc>
        <w:tc>
          <w:tcPr>
            <w:tcW w:w="2772" w:type="dxa"/>
            <w:noWrap/>
            <w:vAlign w:val="center"/>
          </w:tcPr>
          <w:p w14:paraId="33D2517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31720</w:t>
            </w:r>
          </w:p>
        </w:tc>
      </w:tr>
      <w:tr w:rsidR="00314D50" w14:paraId="459489F1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4BBDD70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VR</w:t>
            </w:r>
          </w:p>
        </w:tc>
        <w:tc>
          <w:tcPr>
            <w:tcW w:w="3969" w:type="dxa"/>
            <w:noWrap/>
            <w:vAlign w:val="center"/>
          </w:tcPr>
          <w:p w14:paraId="4CEE9F4D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8-divinyl Chlide 8-vinyl reductase</w:t>
            </w:r>
          </w:p>
        </w:tc>
        <w:tc>
          <w:tcPr>
            <w:tcW w:w="2772" w:type="dxa"/>
            <w:noWrap/>
            <w:vAlign w:val="center"/>
          </w:tcPr>
          <w:p w14:paraId="7962278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3G014130</w:t>
            </w:r>
          </w:p>
        </w:tc>
      </w:tr>
      <w:tr w:rsidR="00314D50" w14:paraId="571F005F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6E7CB91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</w:t>
            </w:r>
          </w:p>
        </w:tc>
        <w:tc>
          <w:tcPr>
            <w:tcW w:w="3969" w:type="dxa"/>
            <w:noWrap/>
            <w:vAlign w:val="center"/>
          </w:tcPr>
          <w:p w14:paraId="41D59FB1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DPH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</w:rPr>
              <w:t>Protochlorophyllide oxidoreductase</w:t>
            </w:r>
          </w:p>
        </w:tc>
        <w:tc>
          <w:tcPr>
            <w:tcW w:w="2772" w:type="dxa"/>
            <w:noWrap/>
            <w:vAlign w:val="center"/>
          </w:tcPr>
          <w:p w14:paraId="3B5C185A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33870</w:t>
            </w:r>
          </w:p>
        </w:tc>
      </w:tr>
      <w:tr w:rsidR="00314D50" w14:paraId="48694ACE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5B5E27E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O</w:t>
            </w:r>
          </w:p>
        </w:tc>
        <w:tc>
          <w:tcPr>
            <w:tcW w:w="3969" w:type="dxa"/>
            <w:noWrap/>
            <w:vAlign w:val="center"/>
          </w:tcPr>
          <w:p w14:paraId="462CEE1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ophyllide a oxygenase</w:t>
            </w:r>
          </w:p>
        </w:tc>
        <w:tc>
          <w:tcPr>
            <w:tcW w:w="2772" w:type="dxa"/>
            <w:noWrap/>
            <w:vAlign w:val="center"/>
          </w:tcPr>
          <w:p w14:paraId="44B755F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6G034450</w:t>
            </w:r>
          </w:p>
        </w:tc>
      </w:tr>
      <w:tr w:rsidR="00314D50" w14:paraId="14E1D8CC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0A67A08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YC1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4485E66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chlorophyll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Ide) b reductase NOL, chloroplastic isoform X1</w:t>
            </w:r>
          </w:p>
        </w:tc>
        <w:tc>
          <w:tcPr>
            <w:tcW w:w="2772" w:type="dxa"/>
            <w:noWrap/>
            <w:vAlign w:val="center"/>
          </w:tcPr>
          <w:p w14:paraId="5FE5FB2D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6G004470</w:t>
            </w:r>
          </w:p>
        </w:tc>
      </w:tr>
      <w:tr w:rsidR="00314D50" w14:paraId="1771F09A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3746CFB8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329B95DE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15D13F31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24260</w:t>
            </w:r>
          </w:p>
        </w:tc>
      </w:tr>
      <w:tr w:rsidR="00314D50" w14:paraId="7D107C19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0928077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CAR</w:t>
            </w:r>
          </w:p>
        </w:tc>
        <w:tc>
          <w:tcPr>
            <w:tcW w:w="3969" w:type="dxa"/>
            <w:noWrap/>
            <w:vAlign w:val="center"/>
          </w:tcPr>
          <w:p w14:paraId="5FB2E03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-hydroxymethyl chlorophyll a reductase, chloroplastic</w:t>
            </w:r>
          </w:p>
        </w:tc>
        <w:tc>
          <w:tcPr>
            <w:tcW w:w="2772" w:type="dxa"/>
            <w:noWrap/>
            <w:vAlign w:val="center"/>
          </w:tcPr>
          <w:p w14:paraId="6C511145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3G011480</w:t>
            </w:r>
          </w:p>
        </w:tc>
      </w:tr>
      <w:tr w:rsidR="00314D50" w14:paraId="258E44FA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7C75CAFB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Hs</w:t>
            </w:r>
          </w:p>
        </w:tc>
        <w:tc>
          <w:tcPr>
            <w:tcW w:w="3969" w:type="dxa"/>
            <w:noWrap/>
            <w:vAlign w:val="center"/>
          </w:tcPr>
          <w:p w14:paraId="4DF901C8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ophyllase-2, chloroplastic</w:t>
            </w:r>
          </w:p>
        </w:tc>
        <w:tc>
          <w:tcPr>
            <w:tcW w:w="2772" w:type="dxa"/>
            <w:noWrap/>
            <w:vAlign w:val="center"/>
          </w:tcPr>
          <w:p w14:paraId="64C6469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13440</w:t>
            </w:r>
          </w:p>
        </w:tc>
      </w:tr>
      <w:tr w:rsidR="00314D50" w14:paraId="5611B0C3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5DF900E9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 w:val="restart"/>
            <w:noWrap/>
            <w:vAlign w:val="center"/>
          </w:tcPr>
          <w:p w14:paraId="34A4DF89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lorophyllase-1-like</w:t>
            </w:r>
          </w:p>
        </w:tc>
        <w:tc>
          <w:tcPr>
            <w:tcW w:w="2772" w:type="dxa"/>
            <w:noWrap/>
            <w:vAlign w:val="center"/>
          </w:tcPr>
          <w:p w14:paraId="34204C08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25230</w:t>
            </w:r>
          </w:p>
        </w:tc>
      </w:tr>
      <w:tr w:rsidR="00314D50" w14:paraId="243DF01E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7FB70B38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2C365024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3AAD450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13640</w:t>
            </w:r>
          </w:p>
        </w:tc>
      </w:tr>
      <w:tr w:rsidR="00314D50" w14:paraId="6FC218E9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773168D1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S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3D8F036D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gnesium dechelatase SGRL, chloroplastic</w:t>
            </w:r>
          </w:p>
        </w:tc>
        <w:tc>
          <w:tcPr>
            <w:tcW w:w="2772" w:type="dxa"/>
            <w:noWrap/>
            <w:vAlign w:val="center"/>
          </w:tcPr>
          <w:p w14:paraId="32833CD9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03370</w:t>
            </w:r>
          </w:p>
        </w:tc>
      </w:tr>
      <w:tr w:rsidR="00314D50" w14:paraId="13E36090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044298CF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09ED01E9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646F10C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6G031220</w:t>
            </w:r>
          </w:p>
        </w:tc>
      </w:tr>
      <w:tr w:rsidR="00314D50" w14:paraId="2208BCAB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14FC259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O</w:t>
            </w:r>
          </w:p>
        </w:tc>
        <w:tc>
          <w:tcPr>
            <w:tcW w:w="3969" w:type="dxa"/>
            <w:noWrap/>
            <w:vAlign w:val="center"/>
          </w:tcPr>
          <w:p w14:paraId="283BE5C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heophorbide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oxygenase, chloroplastic</w:t>
            </w:r>
          </w:p>
        </w:tc>
        <w:tc>
          <w:tcPr>
            <w:tcW w:w="2772" w:type="dxa"/>
            <w:noWrap/>
            <w:vAlign w:val="center"/>
          </w:tcPr>
          <w:p w14:paraId="1CEBEDA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14120</w:t>
            </w:r>
          </w:p>
        </w:tc>
      </w:tr>
      <w:tr w:rsidR="00314D50" w14:paraId="21203035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443AAAE9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CCR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19BB8EBA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 chlorophyll catabolite reductase</w:t>
            </w:r>
          </w:p>
        </w:tc>
        <w:tc>
          <w:tcPr>
            <w:tcW w:w="2772" w:type="dxa"/>
            <w:noWrap/>
            <w:vAlign w:val="center"/>
          </w:tcPr>
          <w:p w14:paraId="4B5F467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16720</w:t>
            </w:r>
          </w:p>
        </w:tc>
      </w:tr>
      <w:tr w:rsidR="00314D50" w14:paraId="1DC15B38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6AE63253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1C258886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66F34595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16730</w:t>
            </w:r>
          </w:p>
        </w:tc>
      </w:tr>
      <w:tr w:rsidR="00314D50" w14:paraId="094BA948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1DD5310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SY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16C6066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toene synthase</w:t>
            </w:r>
          </w:p>
        </w:tc>
        <w:tc>
          <w:tcPr>
            <w:tcW w:w="2772" w:type="dxa"/>
            <w:noWrap/>
            <w:vAlign w:val="center"/>
          </w:tcPr>
          <w:p w14:paraId="45EF52E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20340</w:t>
            </w:r>
          </w:p>
        </w:tc>
      </w:tr>
      <w:tr w:rsidR="00314D50" w14:paraId="7EBB082C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36A9E854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2F42A8B2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2B4E87C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23380</w:t>
            </w:r>
          </w:p>
        </w:tc>
      </w:tr>
      <w:tr w:rsidR="00314D50" w14:paraId="3CBD82BE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683572FF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658999F2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6AE3B5AC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07560</w:t>
            </w:r>
          </w:p>
        </w:tc>
      </w:tr>
      <w:tr w:rsidR="00314D50" w14:paraId="147CAF3D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4D4D8538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S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31FC9926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toene desaturase</w:t>
            </w:r>
          </w:p>
        </w:tc>
        <w:tc>
          <w:tcPr>
            <w:tcW w:w="2772" w:type="dxa"/>
            <w:noWrap/>
            <w:vAlign w:val="center"/>
          </w:tcPr>
          <w:p w14:paraId="428C1E8C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02690</w:t>
            </w:r>
          </w:p>
        </w:tc>
      </w:tr>
      <w:tr w:rsidR="00314D50" w14:paraId="0B060862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0E5B6A7D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64110125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7B65CA1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45650</w:t>
            </w:r>
          </w:p>
        </w:tc>
      </w:tr>
      <w:tr w:rsidR="00314D50" w14:paraId="1A518BD7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017C443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DS</w:t>
            </w:r>
          </w:p>
        </w:tc>
        <w:tc>
          <w:tcPr>
            <w:tcW w:w="3969" w:type="dxa"/>
            <w:noWrap/>
            <w:vAlign w:val="center"/>
          </w:tcPr>
          <w:p w14:paraId="17509BD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ζ-carotene desaturase</w:t>
            </w:r>
          </w:p>
        </w:tc>
        <w:tc>
          <w:tcPr>
            <w:tcW w:w="2772" w:type="dxa"/>
            <w:noWrap/>
            <w:vAlign w:val="center"/>
          </w:tcPr>
          <w:p w14:paraId="0A7735A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1G045650</w:t>
            </w:r>
          </w:p>
        </w:tc>
      </w:tr>
      <w:tr w:rsidR="00314D50" w14:paraId="121B1054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456E7C3A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ε-LCY/LCYE</w:t>
            </w:r>
          </w:p>
        </w:tc>
        <w:tc>
          <w:tcPr>
            <w:tcW w:w="3969" w:type="dxa"/>
            <w:noWrap/>
            <w:vAlign w:val="center"/>
          </w:tcPr>
          <w:p w14:paraId="3AA09958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copene ε-cyclase</w:t>
            </w:r>
          </w:p>
        </w:tc>
        <w:tc>
          <w:tcPr>
            <w:tcW w:w="2772" w:type="dxa"/>
            <w:noWrap/>
            <w:vAlign w:val="center"/>
          </w:tcPr>
          <w:p w14:paraId="3E27A61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01370</w:t>
            </w:r>
          </w:p>
        </w:tc>
      </w:tr>
      <w:tr w:rsidR="00314D50" w14:paraId="6F1B5890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334E2FCC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LCY/LCYB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598C714F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copene-β-cyclase</w:t>
            </w:r>
          </w:p>
        </w:tc>
        <w:tc>
          <w:tcPr>
            <w:tcW w:w="2772" w:type="dxa"/>
            <w:noWrap/>
            <w:vAlign w:val="center"/>
          </w:tcPr>
          <w:p w14:paraId="7BE3D97C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22080</w:t>
            </w:r>
          </w:p>
        </w:tc>
      </w:tr>
      <w:tr w:rsidR="00314D50" w14:paraId="1AC1FBF6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07218985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2CA57AE0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6367A8C2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4G000740</w:t>
            </w:r>
          </w:p>
        </w:tc>
      </w:tr>
      <w:tr w:rsidR="00314D50" w14:paraId="70AF2B76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1EEBCBE9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T1</w:t>
            </w:r>
          </w:p>
        </w:tc>
        <w:tc>
          <w:tcPr>
            <w:tcW w:w="3969" w:type="dxa"/>
            <w:noWrap/>
            <w:vAlign w:val="center"/>
          </w:tcPr>
          <w:p w14:paraId="56FA5E51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otenoid ε-hydroxylase</w:t>
            </w:r>
          </w:p>
        </w:tc>
        <w:tc>
          <w:tcPr>
            <w:tcW w:w="2772" w:type="dxa"/>
            <w:noWrap/>
            <w:vAlign w:val="center"/>
          </w:tcPr>
          <w:p w14:paraId="5E013DDD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6G040180</w:t>
            </w:r>
          </w:p>
        </w:tc>
      </w:tr>
      <w:tr w:rsidR="00314D50" w14:paraId="5C5652BE" w14:textId="77777777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0B23487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tZ/BCH</w:t>
            </w:r>
          </w:p>
        </w:tc>
        <w:tc>
          <w:tcPr>
            <w:tcW w:w="3969" w:type="dxa"/>
            <w:vMerge w:val="restart"/>
            <w:noWrap/>
            <w:vAlign w:val="center"/>
          </w:tcPr>
          <w:p w14:paraId="639F43E9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carotene 3-hydroxylase</w:t>
            </w:r>
          </w:p>
        </w:tc>
        <w:tc>
          <w:tcPr>
            <w:tcW w:w="2772" w:type="dxa"/>
            <w:noWrap/>
            <w:vAlign w:val="center"/>
          </w:tcPr>
          <w:p w14:paraId="6FFD1D34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02530</w:t>
            </w:r>
          </w:p>
        </w:tc>
      </w:tr>
      <w:tr w:rsidR="00314D50" w14:paraId="19A1C9DB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76B130CA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06A9B98F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3840665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5G002520</w:t>
            </w:r>
          </w:p>
        </w:tc>
      </w:tr>
      <w:tr w:rsidR="00314D50" w14:paraId="10296C15" w14:textId="77777777">
        <w:trPr>
          <w:trHeight w:val="300"/>
        </w:trPr>
        <w:tc>
          <w:tcPr>
            <w:tcW w:w="1555" w:type="dxa"/>
            <w:vMerge/>
            <w:vAlign w:val="center"/>
          </w:tcPr>
          <w:p w14:paraId="6EC99246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vMerge/>
            <w:vAlign w:val="center"/>
          </w:tcPr>
          <w:p w14:paraId="45FD7EB7" w14:textId="77777777" w:rsidR="00314D50" w:rsidRDefault="00314D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2" w:type="dxa"/>
            <w:noWrap/>
            <w:vAlign w:val="center"/>
          </w:tcPr>
          <w:p w14:paraId="28F312EA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3G017450</w:t>
            </w:r>
          </w:p>
        </w:tc>
      </w:tr>
      <w:tr w:rsidR="00314D50" w14:paraId="584D94AF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202429A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T5</w:t>
            </w:r>
          </w:p>
        </w:tc>
        <w:tc>
          <w:tcPr>
            <w:tcW w:w="3969" w:type="dxa"/>
            <w:noWrap/>
            <w:vAlign w:val="center"/>
          </w:tcPr>
          <w:p w14:paraId="265E1B0C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cyclohydroxylase</w:t>
            </w:r>
          </w:p>
        </w:tc>
        <w:tc>
          <w:tcPr>
            <w:tcW w:w="2772" w:type="dxa"/>
            <w:noWrap/>
            <w:vAlign w:val="center"/>
          </w:tcPr>
          <w:p w14:paraId="0340641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3G007050</w:t>
            </w:r>
          </w:p>
        </w:tc>
      </w:tr>
      <w:tr w:rsidR="00314D50" w14:paraId="15214EFD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334DE9D9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P</w:t>
            </w:r>
          </w:p>
        </w:tc>
        <w:tc>
          <w:tcPr>
            <w:tcW w:w="3969" w:type="dxa"/>
            <w:noWrap/>
            <w:vAlign w:val="center"/>
          </w:tcPr>
          <w:p w14:paraId="4F11065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athanxin epoxidase</w:t>
            </w:r>
          </w:p>
        </w:tc>
        <w:tc>
          <w:tcPr>
            <w:tcW w:w="2772" w:type="dxa"/>
            <w:noWrap/>
            <w:vAlign w:val="center"/>
          </w:tcPr>
          <w:p w14:paraId="5B2E2A80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16630</w:t>
            </w:r>
          </w:p>
        </w:tc>
      </w:tr>
      <w:tr w:rsidR="00314D50" w14:paraId="7EBF2999" w14:textId="77777777">
        <w:trPr>
          <w:trHeight w:val="300"/>
        </w:trPr>
        <w:tc>
          <w:tcPr>
            <w:tcW w:w="1555" w:type="dxa"/>
            <w:noWrap/>
            <w:vAlign w:val="center"/>
          </w:tcPr>
          <w:p w14:paraId="39DFF543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DE</w:t>
            </w:r>
          </w:p>
        </w:tc>
        <w:tc>
          <w:tcPr>
            <w:tcW w:w="3969" w:type="dxa"/>
            <w:noWrap/>
            <w:vAlign w:val="center"/>
          </w:tcPr>
          <w:p w14:paraId="5FD0CB67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olaxanthin deepoxidase</w:t>
            </w:r>
          </w:p>
        </w:tc>
        <w:tc>
          <w:tcPr>
            <w:tcW w:w="2772" w:type="dxa"/>
            <w:noWrap/>
            <w:vAlign w:val="center"/>
          </w:tcPr>
          <w:p w14:paraId="681813DE" w14:textId="77777777" w:rsidR="00314D5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aV3_2G010250</w:t>
            </w:r>
          </w:p>
        </w:tc>
      </w:tr>
    </w:tbl>
    <w:p w14:paraId="06ABDFC0" w14:textId="77777777" w:rsidR="00314D50" w:rsidRDefault="00000000">
      <w:bookmarkStart w:id="3" w:name="_Hlk105185801"/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Table 7.</w:t>
      </w:r>
      <w:r>
        <w:rPr>
          <w:rFonts w:ascii="Times New Roman" w:hAnsi="Times New Roman" w:cs="Times New Roman"/>
        </w:rPr>
        <w:t xml:space="preserve"> </w:t>
      </w:r>
      <w:bookmarkEnd w:id="3"/>
      <w:r>
        <w:rPr>
          <w:rFonts w:ascii="Times New Roman" w:hAnsi="Times New Roman" w:cs="Times New Roman"/>
        </w:rPr>
        <w:t>PEP and NEP transcribes genes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988"/>
        <w:gridCol w:w="850"/>
        <w:gridCol w:w="4394"/>
        <w:gridCol w:w="2268"/>
      </w:tblGrid>
      <w:tr w:rsidR="00314D50" w14:paraId="73F2EBE6" w14:textId="77777777">
        <w:trPr>
          <w:trHeight w:val="31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3845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  <w:t>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800C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2949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CEA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_id</w:t>
            </w:r>
          </w:p>
        </w:tc>
      </w:tr>
      <w:tr w:rsidR="00314D50" w14:paraId="0CD550C0" w14:textId="77777777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C898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Ⅰ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C5AB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aA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1F79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otosystem I P700 chlorophyll 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poprotein A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49AD8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3680</w:t>
            </w:r>
          </w:p>
        </w:tc>
      </w:tr>
      <w:tr w:rsidR="00314D50" w14:paraId="0BF10AEE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7880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A49C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E7F5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F63C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1530</w:t>
            </w:r>
          </w:p>
        </w:tc>
      </w:tr>
      <w:tr w:rsidR="00314D50" w14:paraId="10ACB697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D099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48D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4EC9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6501F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3670</w:t>
            </w:r>
          </w:p>
        </w:tc>
      </w:tr>
      <w:tr w:rsidR="00314D50" w14:paraId="7BA4F281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5861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D66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bA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C45B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otosystem II protein D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C94CB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1G025480</w:t>
            </w:r>
          </w:p>
        </w:tc>
      </w:tr>
      <w:tr w:rsidR="00314D50" w14:paraId="11269665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8390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F6B7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ADCD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6494A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380</w:t>
            </w:r>
          </w:p>
        </w:tc>
      </w:tr>
      <w:tr w:rsidR="00314D50" w14:paraId="4752C07B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4537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3E87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tb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9A8A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ytochrome b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6A69D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4G007360</w:t>
            </w:r>
          </w:p>
        </w:tc>
      </w:tr>
      <w:tr w:rsidR="00314D50" w14:paraId="4F76A557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F1AA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E6F0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bc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459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ulose bisphosphate carboxylase large ch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6E75E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3690</w:t>
            </w:r>
          </w:p>
        </w:tc>
      </w:tr>
      <w:tr w:rsidR="00314D50" w14:paraId="46C54B3D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1CA2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284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dhA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3A59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DH dehydrogena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3CF52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120</w:t>
            </w:r>
          </w:p>
        </w:tc>
      </w:tr>
      <w:tr w:rsidR="00314D50" w14:paraId="1361AA48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443D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A8EE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915E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AEF0E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130</w:t>
            </w:r>
          </w:p>
        </w:tc>
      </w:tr>
      <w:tr w:rsidR="00314D50" w14:paraId="74E9CCEF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E367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D4B4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EA66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2D107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24190</w:t>
            </w:r>
          </w:p>
        </w:tc>
      </w:tr>
      <w:tr w:rsidR="00314D50" w14:paraId="0D5224C8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7F36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14C3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FB1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F5F9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25230</w:t>
            </w:r>
          </w:p>
        </w:tc>
      </w:tr>
      <w:tr w:rsidR="00314D50" w14:paraId="1C0363C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9D68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8235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2EE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038E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25260</w:t>
            </w:r>
          </w:p>
        </w:tc>
      </w:tr>
      <w:tr w:rsidR="00314D50" w14:paraId="16F4D62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7F1A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E997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339F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4FC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25300</w:t>
            </w:r>
          </w:p>
        </w:tc>
      </w:tr>
      <w:tr w:rsidR="00314D50" w14:paraId="21483E96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8D96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A387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3F49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C8EE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480</w:t>
            </w:r>
          </w:p>
        </w:tc>
      </w:tr>
      <w:tr w:rsidR="00314D50" w14:paraId="46C9B35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5B81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41BA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5B2A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39A78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520</w:t>
            </w:r>
          </w:p>
        </w:tc>
      </w:tr>
      <w:tr w:rsidR="00314D50" w14:paraId="06030FEB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261A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93B5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5E26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C526E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530</w:t>
            </w:r>
          </w:p>
        </w:tc>
      </w:tr>
      <w:tr w:rsidR="00314D50" w14:paraId="6F4189B2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6689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62D0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9979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A65D5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550</w:t>
            </w:r>
          </w:p>
        </w:tc>
      </w:tr>
      <w:tr w:rsidR="00314D50" w14:paraId="104C1AEF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726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429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F7F2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DEA24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10330</w:t>
            </w:r>
          </w:p>
        </w:tc>
      </w:tr>
      <w:tr w:rsidR="00314D50" w14:paraId="5BD420FF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EA9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24DD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416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537A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4G030790</w:t>
            </w:r>
          </w:p>
        </w:tc>
      </w:tr>
      <w:tr w:rsidR="00314D50" w14:paraId="41A62000" w14:textId="77777777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2C0E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E8DA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pl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DC4C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-type proton ATPase proteolipid subun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37A4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10990</w:t>
            </w:r>
          </w:p>
        </w:tc>
      </w:tr>
      <w:tr w:rsidR="00314D50" w14:paraId="7F0C895B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67AA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C9D5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7E7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A0708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2G029310</w:t>
            </w:r>
          </w:p>
        </w:tc>
      </w:tr>
      <w:tr w:rsidR="00314D50" w14:paraId="182D2733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E64E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149F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0032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55792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2G029320</w:t>
            </w:r>
          </w:p>
        </w:tc>
      </w:tr>
      <w:tr w:rsidR="00314D50" w14:paraId="5976DF97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59AF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765A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s16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382A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osomal protein S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8D381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1G040590</w:t>
            </w:r>
          </w:p>
        </w:tc>
      </w:tr>
      <w:tr w:rsidR="00314D50" w14:paraId="3E627C4C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C9AF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2D4C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962E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33F5B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18380</w:t>
            </w:r>
          </w:p>
        </w:tc>
      </w:tr>
      <w:tr w:rsidR="00314D50" w14:paraId="2094B27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3B3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6B0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187F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8FC51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7G008490</w:t>
            </w:r>
          </w:p>
        </w:tc>
      </w:tr>
      <w:tr w:rsidR="00314D50" w14:paraId="3E398EDF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FC05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1E70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7C35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DC05D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18990</w:t>
            </w:r>
          </w:p>
        </w:tc>
      </w:tr>
      <w:tr w:rsidR="00314D50" w14:paraId="30682995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AC7B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AFD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pp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FD9E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p protease proteolytic subuni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7EE27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2G006650</w:t>
            </w:r>
          </w:p>
        </w:tc>
      </w:tr>
      <w:tr w:rsidR="00314D50" w14:paraId="4EE9F3E4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003A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A202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27E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77114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2G014590</w:t>
            </w:r>
          </w:p>
        </w:tc>
      </w:tr>
      <w:tr w:rsidR="00314D50" w14:paraId="7DE3CDF4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E53B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42F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E777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E206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01040</w:t>
            </w:r>
          </w:p>
        </w:tc>
      </w:tr>
      <w:tr w:rsidR="00314D50" w14:paraId="2CCAB3E7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F85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2D37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7D4E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04744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02300</w:t>
            </w:r>
          </w:p>
        </w:tc>
      </w:tr>
      <w:tr w:rsidR="00314D50" w14:paraId="3E1461B2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4613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1D1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544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DD580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21700</w:t>
            </w:r>
          </w:p>
        </w:tc>
      </w:tr>
      <w:tr w:rsidR="00314D50" w14:paraId="2B00C198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4CD7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B4C5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C4D9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8016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31380</w:t>
            </w:r>
          </w:p>
        </w:tc>
      </w:tr>
      <w:tr w:rsidR="00314D50" w14:paraId="37335059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FAE1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6D2A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CBEF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5EEB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4G001270</w:t>
            </w:r>
          </w:p>
        </w:tc>
      </w:tr>
      <w:tr w:rsidR="00314D50" w14:paraId="4DEC977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E41F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A68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358C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26154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5G003660</w:t>
            </w:r>
          </w:p>
        </w:tc>
      </w:tr>
      <w:tr w:rsidR="00314D50" w14:paraId="2AFCF592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BF37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104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3B2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7CB3E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7G007880</w:t>
            </w:r>
          </w:p>
        </w:tc>
      </w:tr>
      <w:tr w:rsidR="00314D50" w14:paraId="3FBA405E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5B90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83D5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575B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C74B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4G026170</w:t>
            </w:r>
          </w:p>
        </w:tc>
      </w:tr>
      <w:tr w:rsidR="00314D50" w14:paraId="3A234F79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431D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9AB5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cf1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F5AC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TIC 2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AA89C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1G025490</w:t>
            </w:r>
          </w:p>
        </w:tc>
      </w:tr>
      <w:tr w:rsidR="00314D50" w14:paraId="568AC6E0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CB6E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0BD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F136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79B3A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1G025500</w:t>
            </w:r>
          </w:p>
        </w:tc>
      </w:tr>
      <w:tr w:rsidR="00314D50" w14:paraId="63D66B79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C722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4999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4F1A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7453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2G013000</w:t>
            </w:r>
          </w:p>
        </w:tc>
      </w:tr>
      <w:tr w:rsidR="00314D50" w14:paraId="34D486D8" w14:textId="77777777">
        <w:trPr>
          <w:trHeight w:val="300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F8C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ss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5620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oA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F674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 polymerase subunit alph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32B0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19080</w:t>
            </w:r>
          </w:p>
        </w:tc>
      </w:tr>
      <w:tr w:rsidR="00314D50" w14:paraId="79179FD1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5DE8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643D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AF4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NA polymerase subunit be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4DE0E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340</w:t>
            </w:r>
          </w:p>
        </w:tc>
      </w:tr>
      <w:tr w:rsidR="00314D50" w14:paraId="75F14049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B01E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A60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5F29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9BCEB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330</w:t>
            </w:r>
          </w:p>
        </w:tc>
      </w:tr>
      <w:tr w:rsidR="00314D50" w14:paraId="34CBC5D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C243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5F07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74F6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D6580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35750</w:t>
            </w:r>
          </w:p>
        </w:tc>
      </w:tr>
      <w:tr w:rsidR="00314D50" w14:paraId="24EA13ED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21AA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660E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1242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1E5A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39630</w:t>
            </w:r>
          </w:p>
        </w:tc>
      </w:tr>
      <w:tr w:rsidR="00314D50" w14:paraId="3446F48C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B2B8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208B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4A46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DF8D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35730</w:t>
            </w:r>
          </w:p>
        </w:tc>
      </w:tr>
      <w:tr w:rsidR="00314D50" w14:paraId="39D09892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6DE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54F5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0E829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51F9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7G035430</w:t>
            </w:r>
          </w:p>
        </w:tc>
      </w:tr>
      <w:tr w:rsidR="00314D50" w14:paraId="030647C7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EE1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F7BA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E38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B504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350</w:t>
            </w:r>
          </w:p>
        </w:tc>
      </w:tr>
      <w:tr w:rsidR="00314D50" w14:paraId="14C8628D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C514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865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964C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C612B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37910</w:t>
            </w:r>
          </w:p>
        </w:tc>
      </w:tr>
      <w:tr w:rsidR="00314D50" w14:paraId="7B4CB396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69F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382D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F8F4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9805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07910</w:t>
            </w:r>
          </w:p>
        </w:tc>
      </w:tr>
      <w:tr w:rsidR="00314D50" w14:paraId="2449A855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6D9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FE1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6D0C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547A0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4G036560</w:t>
            </w:r>
          </w:p>
        </w:tc>
      </w:tr>
      <w:tr w:rsidR="00314D50" w14:paraId="23150EDA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B8B3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6C23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677C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A08D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45590</w:t>
            </w:r>
          </w:p>
        </w:tc>
      </w:tr>
      <w:tr w:rsidR="00314D50" w14:paraId="1015FD00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77B9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C304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320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F755A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07920</w:t>
            </w:r>
          </w:p>
        </w:tc>
      </w:tr>
      <w:tr w:rsidR="00314D50" w14:paraId="02597F4D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7B3D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B9DA4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B888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2595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1G010810</w:t>
            </w:r>
          </w:p>
        </w:tc>
      </w:tr>
      <w:tr w:rsidR="00314D50" w14:paraId="07331D2B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55EA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CF08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557C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5E947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46600</w:t>
            </w:r>
          </w:p>
        </w:tc>
      </w:tr>
      <w:tr w:rsidR="00314D50" w14:paraId="1C14E8D0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29BF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6260D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E99F7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55906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6G050130</w:t>
            </w:r>
          </w:p>
        </w:tc>
      </w:tr>
      <w:tr w:rsidR="00314D50" w14:paraId="0B07E3D6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43EC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9B35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B511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F1F12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23810</w:t>
            </w:r>
          </w:p>
        </w:tc>
      </w:tr>
      <w:tr w:rsidR="00314D50" w14:paraId="19E06723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C4A9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6E92F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C97D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A4FB4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1G029210</w:t>
            </w:r>
          </w:p>
        </w:tc>
      </w:tr>
      <w:tr w:rsidR="00314D50" w14:paraId="0E21F754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16CC6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6D79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8EE9B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7FCF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3G038620</w:t>
            </w:r>
          </w:p>
        </w:tc>
      </w:tr>
      <w:tr w:rsidR="00314D50" w14:paraId="6803D0A4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9FDC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A625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oC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C48C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NA polymerase subunit beta'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1B118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350</w:t>
            </w:r>
          </w:p>
        </w:tc>
      </w:tr>
      <w:tr w:rsidR="00314D50" w14:paraId="550D50F3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80522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9D63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poC2</w:t>
            </w:r>
          </w:p>
        </w:tc>
        <w:tc>
          <w:tcPr>
            <w:tcW w:w="4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C1FB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NA-directed RNA polymerase subunit beta''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8EB73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8360</w:t>
            </w:r>
          </w:p>
        </w:tc>
      </w:tr>
      <w:tr w:rsidR="00314D50" w14:paraId="2DFAF5B4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760A0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2DEFA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0D23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E81EB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7810</w:t>
            </w:r>
          </w:p>
        </w:tc>
      </w:tr>
      <w:tr w:rsidR="00314D50" w14:paraId="1C4047B8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D25C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2D058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F66EE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CA3AF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5G013200</w:t>
            </w:r>
          </w:p>
        </w:tc>
      </w:tr>
      <w:tr w:rsidR="00314D50" w14:paraId="0B314896" w14:textId="77777777">
        <w:trPr>
          <w:trHeight w:val="300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C1AD5" w14:textId="77777777" w:rsidR="00314D50" w:rsidRDefault="00314D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E580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cf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4385E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in Ycf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6BF5" w14:textId="77777777" w:rsidR="00314D5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saV3_UNG209000</w:t>
            </w:r>
          </w:p>
        </w:tc>
      </w:tr>
    </w:tbl>
    <w:p w14:paraId="7CBA46E7" w14:textId="77777777" w:rsidR="00314D50" w:rsidRDefault="00000000"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Supplementary Table 8. </w:t>
      </w:r>
      <w:r>
        <w:rPr>
          <w:rFonts w:ascii="Times New Roman" w:hAnsi="Times New Roman" w:cs="Times New Roman"/>
        </w:rPr>
        <w:t>Chloroplast ribosomal protein gene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440"/>
        <w:gridCol w:w="4792"/>
        <w:gridCol w:w="2230"/>
      </w:tblGrid>
      <w:tr w:rsidR="00314D50" w14:paraId="220896E4" w14:textId="77777777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16C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900A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A908F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</w:tr>
      <w:tr w:rsidR="00314D50" w14:paraId="5D20682F" w14:textId="77777777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1739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3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CE5C9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S ribosomal protein 3, Chloroplastic-lik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8401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3G020570</w:t>
            </w:r>
          </w:p>
        </w:tc>
      </w:tr>
      <w:tr w:rsidR="00314D50" w14:paraId="2C63E4E4" w14:textId="77777777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9B023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6F91F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FDBE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5G023320</w:t>
            </w:r>
          </w:p>
        </w:tc>
      </w:tr>
      <w:tr w:rsidR="00314D50" w14:paraId="51F99E4B" w14:textId="77777777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0CC9B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1E9E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151B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UNG207820</w:t>
            </w:r>
          </w:p>
        </w:tc>
      </w:tr>
      <w:tr w:rsidR="00314D50" w14:paraId="1215D7B0" w14:textId="77777777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A8CE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47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C0B6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S ribosomal protein S3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482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4G010600</w:t>
            </w:r>
          </w:p>
        </w:tc>
      </w:tr>
      <w:tr w:rsidR="00314D50" w14:paraId="52ADC3A2" w14:textId="77777777">
        <w:trPr>
          <w:trHeight w:val="30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03468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75FD6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578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4G026180</w:t>
            </w:r>
          </w:p>
        </w:tc>
      </w:tr>
      <w:tr w:rsidR="00314D50" w14:paraId="58804FE2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7118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36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8C65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S ribosomal protein S6 alpha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E683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5G001930</w:t>
            </w:r>
          </w:p>
        </w:tc>
      </w:tr>
      <w:tr w:rsidR="00314D50" w14:paraId="11E86B4E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5656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7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BAC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S ribosomal protein S7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D53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UNG208960</w:t>
            </w:r>
          </w:p>
        </w:tc>
      </w:tr>
      <w:tr w:rsidR="00314D50" w14:paraId="40DA55DE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9532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5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79B0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5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3BE5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4G029150</w:t>
            </w:r>
          </w:p>
        </w:tc>
      </w:tr>
      <w:tr w:rsidR="00314D50" w14:paraId="4D8A19B4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CF0F4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PL13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4892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13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F303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3G044830</w:t>
            </w:r>
          </w:p>
        </w:tc>
      </w:tr>
      <w:tr w:rsidR="00314D50" w14:paraId="3FC7AA94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F92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L19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B93E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19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4ED7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3G002360</w:t>
            </w:r>
          </w:p>
        </w:tc>
      </w:tr>
      <w:tr w:rsidR="00314D50" w14:paraId="2CAC17F2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7C54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L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7587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2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A48E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2G006410</w:t>
            </w:r>
          </w:p>
        </w:tc>
      </w:tr>
      <w:tr w:rsidR="00314D50" w14:paraId="36BE35F3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F57B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L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4AED2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2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6FA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UNG209010</w:t>
            </w:r>
          </w:p>
        </w:tc>
      </w:tr>
      <w:tr w:rsidR="00314D50" w14:paraId="0347C127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898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L29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139F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29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9EF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4G008900</w:t>
            </w:r>
          </w:p>
        </w:tc>
      </w:tr>
      <w:tr w:rsidR="00314D50" w14:paraId="4D66ADA0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9B0F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L34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6A54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S ribosomal protein L34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EC84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6G050830</w:t>
            </w:r>
          </w:p>
        </w:tc>
      </w:tr>
      <w:tr w:rsidR="00314D50" w14:paraId="1D7424AF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BEC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72A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S ribosomal protein S18, Chloroplast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527CA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7G024620</w:t>
            </w:r>
          </w:p>
        </w:tc>
      </w:tr>
    </w:tbl>
    <w:p w14:paraId="0BB01F2D" w14:textId="77777777" w:rsidR="00314D50" w:rsidRDefault="00000000"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Table 9.</w:t>
      </w:r>
      <w:r>
        <w:t xml:space="preserve"> </w:t>
      </w:r>
      <w:r>
        <w:rPr>
          <w:rFonts w:ascii="Times New Roman" w:hAnsi="Times New Roman" w:cs="Times New Roman"/>
        </w:rPr>
        <w:t xml:space="preserve">RNA polymerase sigma factor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plastid division protein gene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440"/>
        <w:gridCol w:w="4792"/>
        <w:gridCol w:w="2268"/>
      </w:tblGrid>
      <w:tr w:rsidR="00314D50" w14:paraId="44267785" w14:textId="77777777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8AD6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252525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1412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C5A7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</w:tr>
      <w:tr w:rsidR="00314D50" w14:paraId="53B43501" w14:textId="77777777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F453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280C0D0" w14:textId="587C2D6C" w:rsidR="00314D50" w:rsidRDefault="00BB49C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G</w:t>
            </w:r>
          </w:p>
          <w:p w14:paraId="2071A8EE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36A833C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97E4B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polymerase sigma fa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EF9D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3G021990</w:t>
            </w:r>
          </w:p>
        </w:tc>
      </w:tr>
      <w:tr w:rsidR="00314D50" w14:paraId="46086FB7" w14:textId="77777777">
        <w:trPr>
          <w:trHeight w:val="300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2372A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B165C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polymerase sigma fa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5819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2G035830</w:t>
            </w:r>
          </w:p>
        </w:tc>
      </w:tr>
      <w:tr w:rsidR="00314D50" w14:paraId="6650E69B" w14:textId="77777777">
        <w:trPr>
          <w:trHeight w:val="300"/>
        </w:trPr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2A9BA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6342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polymerase sigma fa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B0E50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6G006360</w:t>
            </w:r>
          </w:p>
        </w:tc>
      </w:tr>
      <w:tr w:rsidR="00314D50" w14:paraId="434FFD4B" w14:textId="77777777">
        <w:trPr>
          <w:trHeight w:val="300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BB674" w14:textId="77777777" w:rsidR="00314D50" w:rsidRDefault="00314D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35A6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NA polymerase sigma factor sig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1031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2G030610</w:t>
            </w:r>
          </w:p>
        </w:tc>
      </w:tr>
      <w:tr w:rsidR="00314D50" w14:paraId="65A9228D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4F6B7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V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9CDD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05181772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stid division protein</w:t>
            </w:r>
            <w:bookmarkEnd w:id="4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DV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27E5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2G014470</w:t>
            </w:r>
          </w:p>
        </w:tc>
      </w:tr>
      <w:tr w:rsidR="00314D50" w14:paraId="7C8ECCBA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F7B6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V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ED64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stid division protein PDV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EEE76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7G010190</w:t>
            </w:r>
          </w:p>
        </w:tc>
      </w:tr>
      <w:tr w:rsidR="00314D50" w14:paraId="2BE25A64" w14:textId="77777777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0EDB1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V1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B44FD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stid division protein PDV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285C3" w14:textId="77777777" w:rsidR="00314D5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aV3_3G021850</w:t>
            </w:r>
          </w:p>
        </w:tc>
      </w:tr>
    </w:tbl>
    <w:p w14:paraId="25B26BEC" w14:textId="77777777" w:rsidR="00314D50" w:rsidRDefault="00000000">
      <w:r>
        <w:t xml:space="preserve"> </w:t>
      </w:r>
    </w:p>
    <w:sectPr w:rsidR="00314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2D4"/>
    <w:rsid w:val="AFA22EAA"/>
    <w:rsid w:val="FE3F5169"/>
    <w:rsid w:val="FF79D93E"/>
    <w:rsid w:val="00031B6B"/>
    <w:rsid w:val="00037714"/>
    <w:rsid w:val="000377D5"/>
    <w:rsid w:val="00050E72"/>
    <w:rsid w:val="00057F84"/>
    <w:rsid w:val="00064A2C"/>
    <w:rsid w:val="000677FB"/>
    <w:rsid w:val="00092A9E"/>
    <w:rsid w:val="00093717"/>
    <w:rsid w:val="0009443D"/>
    <w:rsid w:val="000B1A12"/>
    <w:rsid w:val="000D1D27"/>
    <w:rsid w:val="000D6454"/>
    <w:rsid w:val="000E3EB4"/>
    <w:rsid w:val="000E4DE3"/>
    <w:rsid w:val="000E5F91"/>
    <w:rsid w:val="00103DCE"/>
    <w:rsid w:val="00110057"/>
    <w:rsid w:val="00112DCD"/>
    <w:rsid w:val="00135D07"/>
    <w:rsid w:val="00165423"/>
    <w:rsid w:val="00166772"/>
    <w:rsid w:val="00185714"/>
    <w:rsid w:val="001A11B7"/>
    <w:rsid w:val="001B04BE"/>
    <w:rsid w:val="001C5E5C"/>
    <w:rsid w:val="001C78A5"/>
    <w:rsid w:val="001E09D3"/>
    <w:rsid w:val="001E489C"/>
    <w:rsid w:val="00201F33"/>
    <w:rsid w:val="002069B9"/>
    <w:rsid w:val="002105C1"/>
    <w:rsid w:val="002135D5"/>
    <w:rsid w:val="002344D1"/>
    <w:rsid w:val="00263538"/>
    <w:rsid w:val="002743FD"/>
    <w:rsid w:val="002775CE"/>
    <w:rsid w:val="002B5D24"/>
    <w:rsid w:val="002E351C"/>
    <w:rsid w:val="002F0C1B"/>
    <w:rsid w:val="002F72D4"/>
    <w:rsid w:val="00300715"/>
    <w:rsid w:val="00314D50"/>
    <w:rsid w:val="00331A7E"/>
    <w:rsid w:val="00334C13"/>
    <w:rsid w:val="00350048"/>
    <w:rsid w:val="00357643"/>
    <w:rsid w:val="003606AE"/>
    <w:rsid w:val="0036787D"/>
    <w:rsid w:val="00374318"/>
    <w:rsid w:val="0037698A"/>
    <w:rsid w:val="0039257E"/>
    <w:rsid w:val="003B329D"/>
    <w:rsid w:val="003C3A1D"/>
    <w:rsid w:val="003C47F6"/>
    <w:rsid w:val="003F09E8"/>
    <w:rsid w:val="003F4385"/>
    <w:rsid w:val="00400BAF"/>
    <w:rsid w:val="00403A06"/>
    <w:rsid w:val="004303CD"/>
    <w:rsid w:val="0043305D"/>
    <w:rsid w:val="00442320"/>
    <w:rsid w:val="004746F7"/>
    <w:rsid w:val="00496A37"/>
    <w:rsid w:val="004A62B8"/>
    <w:rsid w:val="004C3D46"/>
    <w:rsid w:val="004E17D4"/>
    <w:rsid w:val="004E521E"/>
    <w:rsid w:val="0050430A"/>
    <w:rsid w:val="00510B42"/>
    <w:rsid w:val="005115C3"/>
    <w:rsid w:val="005119B6"/>
    <w:rsid w:val="00513DA2"/>
    <w:rsid w:val="00514BDF"/>
    <w:rsid w:val="00516751"/>
    <w:rsid w:val="00523D95"/>
    <w:rsid w:val="005246E2"/>
    <w:rsid w:val="00531EB8"/>
    <w:rsid w:val="005469FF"/>
    <w:rsid w:val="00550B43"/>
    <w:rsid w:val="0055270F"/>
    <w:rsid w:val="0055480A"/>
    <w:rsid w:val="00560327"/>
    <w:rsid w:val="005619C9"/>
    <w:rsid w:val="00565C60"/>
    <w:rsid w:val="0056751F"/>
    <w:rsid w:val="00584C49"/>
    <w:rsid w:val="005938B7"/>
    <w:rsid w:val="005A0EAC"/>
    <w:rsid w:val="005B65C2"/>
    <w:rsid w:val="005C61A2"/>
    <w:rsid w:val="005D3265"/>
    <w:rsid w:val="005E3F1A"/>
    <w:rsid w:val="005F624B"/>
    <w:rsid w:val="00605A81"/>
    <w:rsid w:val="00612C8B"/>
    <w:rsid w:val="00632D27"/>
    <w:rsid w:val="006348B9"/>
    <w:rsid w:val="00661B50"/>
    <w:rsid w:val="00683C70"/>
    <w:rsid w:val="006A2BF7"/>
    <w:rsid w:val="006A309C"/>
    <w:rsid w:val="006A7F3D"/>
    <w:rsid w:val="006B4DD4"/>
    <w:rsid w:val="006C6E48"/>
    <w:rsid w:val="006E28CE"/>
    <w:rsid w:val="006E4619"/>
    <w:rsid w:val="007133FD"/>
    <w:rsid w:val="007227C6"/>
    <w:rsid w:val="007673BF"/>
    <w:rsid w:val="00773C32"/>
    <w:rsid w:val="0077474F"/>
    <w:rsid w:val="007A259C"/>
    <w:rsid w:val="007B7533"/>
    <w:rsid w:val="007E65CC"/>
    <w:rsid w:val="007F137E"/>
    <w:rsid w:val="007F4034"/>
    <w:rsid w:val="007F4735"/>
    <w:rsid w:val="00805EA9"/>
    <w:rsid w:val="00811EDB"/>
    <w:rsid w:val="008150FF"/>
    <w:rsid w:val="008168B6"/>
    <w:rsid w:val="00833029"/>
    <w:rsid w:val="00853373"/>
    <w:rsid w:val="0085742D"/>
    <w:rsid w:val="00862218"/>
    <w:rsid w:val="00867453"/>
    <w:rsid w:val="00891698"/>
    <w:rsid w:val="008A21D0"/>
    <w:rsid w:val="008A3EA7"/>
    <w:rsid w:val="008B28AE"/>
    <w:rsid w:val="008F774D"/>
    <w:rsid w:val="00943AD9"/>
    <w:rsid w:val="0095355C"/>
    <w:rsid w:val="009723C3"/>
    <w:rsid w:val="00972A98"/>
    <w:rsid w:val="009B3C74"/>
    <w:rsid w:val="009D1167"/>
    <w:rsid w:val="009E1C75"/>
    <w:rsid w:val="009E6729"/>
    <w:rsid w:val="009F7231"/>
    <w:rsid w:val="00A01182"/>
    <w:rsid w:val="00A02D48"/>
    <w:rsid w:val="00A10380"/>
    <w:rsid w:val="00A17B02"/>
    <w:rsid w:val="00A23234"/>
    <w:rsid w:val="00A26D0E"/>
    <w:rsid w:val="00A57556"/>
    <w:rsid w:val="00A63670"/>
    <w:rsid w:val="00A671F7"/>
    <w:rsid w:val="00A74138"/>
    <w:rsid w:val="00A96D8E"/>
    <w:rsid w:val="00AA224F"/>
    <w:rsid w:val="00AB0A8B"/>
    <w:rsid w:val="00AB14FB"/>
    <w:rsid w:val="00AB326C"/>
    <w:rsid w:val="00AC5458"/>
    <w:rsid w:val="00B3509A"/>
    <w:rsid w:val="00B44377"/>
    <w:rsid w:val="00B5189B"/>
    <w:rsid w:val="00B55E52"/>
    <w:rsid w:val="00B601EC"/>
    <w:rsid w:val="00B6445B"/>
    <w:rsid w:val="00B676F0"/>
    <w:rsid w:val="00B80006"/>
    <w:rsid w:val="00B87F51"/>
    <w:rsid w:val="00BA6D24"/>
    <w:rsid w:val="00BB49C3"/>
    <w:rsid w:val="00BC338A"/>
    <w:rsid w:val="00BD10BB"/>
    <w:rsid w:val="00BF380D"/>
    <w:rsid w:val="00BF70CD"/>
    <w:rsid w:val="00C27E15"/>
    <w:rsid w:val="00C64A83"/>
    <w:rsid w:val="00C83214"/>
    <w:rsid w:val="00CA2BDF"/>
    <w:rsid w:val="00CA2FBC"/>
    <w:rsid w:val="00CC0CBC"/>
    <w:rsid w:val="00CC6853"/>
    <w:rsid w:val="00CE5D80"/>
    <w:rsid w:val="00CF270F"/>
    <w:rsid w:val="00D10004"/>
    <w:rsid w:val="00D71495"/>
    <w:rsid w:val="00D7159D"/>
    <w:rsid w:val="00D75F13"/>
    <w:rsid w:val="00D83FF9"/>
    <w:rsid w:val="00D85A1C"/>
    <w:rsid w:val="00D95AF6"/>
    <w:rsid w:val="00D97082"/>
    <w:rsid w:val="00DA2F19"/>
    <w:rsid w:val="00DD2E19"/>
    <w:rsid w:val="00DF201B"/>
    <w:rsid w:val="00E15873"/>
    <w:rsid w:val="00E37FCC"/>
    <w:rsid w:val="00E66C43"/>
    <w:rsid w:val="00EA617D"/>
    <w:rsid w:val="00EB2B4A"/>
    <w:rsid w:val="00F20E2B"/>
    <w:rsid w:val="00F34262"/>
    <w:rsid w:val="00F41C3C"/>
    <w:rsid w:val="00F639CE"/>
    <w:rsid w:val="00F663D9"/>
    <w:rsid w:val="00F767F3"/>
    <w:rsid w:val="00FA1523"/>
    <w:rsid w:val="00FA4BAD"/>
    <w:rsid w:val="00FB027A"/>
    <w:rsid w:val="00FE2A9D"/>
    <w:rsid w:val="00FE7D0E"/>
    <w:rsid w:val="00FF75FA"/>
    <w:rsid w:val="4BFFECB3"/>
    <w:rsid w:val="5ECDD3E7"/>
    <w:rsid w:val="63FB8617"/>
    <w:rsid w:val="6D274D13"/>
    <w:rsid w:val="77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9D296EE"/>
  <w15:docId w15:val="{4E978EFA-6359-B84E-8CC2-134FBEBC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uiPriority w:val="2"/>
    <w:qFormat/>
    <w:pPr>
      <w:keepNext w:val="0"/>
      <w:keepLines w:val="0"/>
      <w:widowControl/>
      <w:spacing w:before="240" w:after="200" w:line="240" w:lineRule="auto"/>
      <w:jc w:val="left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table" w:customStyle="1" w:styleId="11">
    <w:name w:val="网格型1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image" Target="media/image5.png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&#29275;&#29275;\Desktop\9943&#20809;&#21512;-&#33639;&#20809;-&#21494;&#32511;&#32032;\&#21494;&#32511;&#32032;&#20570;&#22270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&#29275;&#29275;\Desktop\9943&#20809;&#21512;-&#33639;&#20809;-&#21494;&#32511;&#32032;\&#21494;&#32511;&#32032;&#20570;&#22270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___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0316730071662"/>
          <c:y val="0.19139011476146001"/>
          <c:w val="0.884065292400248"/>
          <c:h val="0.6571284955689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光照!$A$58:$B$58</c:f>
              <c:strCache>
                <c:ptCount val="1"/>
                <c:pt idx="0">
                  <c:v>1W WT</c:v>
                </c:pt>
              </c:strCache>
            </c:strRef>
          </c:tx>
          <c:spPr>
            <a:solidFill>
              <a:srgbClr val="70AD47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光照!$J$58:$M$58</c:f>
                <c:numCache>
                  <c:formatCode>General</c:formatCode>
                  <c:ptCount val="4"/>
                  <c:pt idx="0">
                    <c:v>3.6274703586927901E-2</c:v>
                  </c:pt>
                  <c:pt idx="1">
                    <c:v>1.7759451150351099E-2</c:v>
                  </c:pt>
                  <c:pt idx="2">
                    <c:v>2.0826178820539599E-2</c:v>
                  </c:pt>
                  <c:pt idx="3">
                    <c:v>2.8056752911041798E-2</c:v>
                  </c:pt>
                </c:numCache>
              </c:numRef>
            </c:plus>
            <c:minus>
              <c:numRef>
                <c:f>光照!$J$58:$M$58</c:f>
                <c:numCache>
                  <c:formatCode>General</c:formatCode>
                  <c:ptCount val="4"/>
                  <c:pt idx="0">
                    <c:v>3.6274703586927901E-2</c:v>
                  </c:pt>
                  <c:pt idx="1">
                    <c:v>1.7759451150351099E-2</c:v>
                  </c:pt>
                  <c:pt idx="2">
                    <c:v>2.0826178820539599E-2</c:v>
                  </c:pt>
                  <c:pt idx="3">
                    <c:v>2.80567529110417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光照!$C$57:$F$57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光照!$C$58:$F$58</c:f>
              <c:numCache>
                <c:formatCode>0.000</c:formatCode>
                <c:ptCount val="4"/>
                <c:pt idx="0">
                  <c:v>0.33469882038975801</c:v>
                </c:pt>
                <c:pt idx="1">
                  <c:v>0.30893223738167802</c:v>
                </c:pt>
                <c:pt idx="2">
                  <c:v>0.29449496678088499</c:v>
                </c:pt>
                <c:pt idx="3">
                  <c:v>0.294927587385784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83-EA4A-9C8A-563BA6D5C200}"/>
            </c:ext>
          </c:extLst>
        </c:ser>
        <c:ser>
          <c:idx val="1"/>
          <c:order val="1"/>
          <c:tx>
            <c:strRef>
              <c:f>光照!$A$59:$B$59</c:f>
              <c:strCache>
                <c:ptCount val="1"/>
                <c:pt idx="0">
                  <c:v>1W V-3</c:v>
                </c:pt>
              </c:strCache>
            </c:strRef>
          </c:tx>
          <c:spPr>
            <a:pattFill prst="solidDmnd">
              <a:fgClr>
                <a:srgbClr val="FFFF00"/>
              </a:fgClr>
              <a:bgClr>
                <a:sysClr val="window" lastClr="FFFFFF"/>
              </a:bgClr>
            </a:pattFill>
            <a:ln>
              <a:solidFill>
                <a:srgbClr val="FFFF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983-EA4A-9C8A-563BA6D5C20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983-EA4A-9C8A-563BA6D5C20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983-EA4A-9C8A-563BA6D5C20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983-EA4A-9C8A-563BA6D5C2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光照!$J$59:$M$59</c:f>
                <c:numCache>
                  <c:formatCode>General</c:formatCode>
                  <c:ptCount val="4"/>
                  <c:pt idx="0">
                    <c:v>3.48460115905276E-3</c:v>
                  </c:pt>
                  <c:pt idx="1">
                    <c:v>9.8446524012751405E-3</c:v>
                  </c:pt>
                  <c:pt idx="2">
                    <c:v>2.2820431559420401E-2</c:v>
                  </c:pt>
                  <c:pt idx="3">
                    <c:v>1.3794728971631099E-2</c:v>
                  </c:pt>
                </c:numCache>
              </c:numRef>
            </c:plus>
            <c:minus>
              <c:numRef>
                <c:f>光照!$J$59:$M$59</c:f>
                <c:numCache>
                  <c:formatCode>General</c:formatCode>
                  <c:ptCount val="4"/>
                  <c:pt idx="0">
                    <c:v>3.48460115905276E-3</c:v>
                  </c:pt>
                  <c:pt idx="1">
                    <c:v>9.8446524012751405E-3</c:v>
                  </c:pt>
                  <c:pt idx="2">
                    <c:v>2.2820431559420401E-2</c:v>
                  </c:pt>
                  <c:pt idx="3">
                    <c:v>1.37947289716310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光照!$C$57:$F$57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光照!$C$59:$F$59</c:f>
              <c:numCache>
                <c:formatCode>0.000</c:formatCode>
                <c:ptCount val="4"/>
                <c:pt idx="0">
                  <c:v>0.188500546328671</c:v>
                </c:pt>
                <c:pt idx="1">
                  <c:v>0.24259564621260801</c:v>
                </c:pt>
                <c:pt idx="2">
                  <c:v>0.23128078429872601</c:v>
                </c:pt>
                <c:pt idx="3">
                  <c:v>0.24379214157016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983-EA4A-9C8A-563BA6D5C200}"/>
            </c:ext>
          </c:extLst>
        </c:ser>
        <c:ser>
          <c:idx val="2"/>
          <c:order val="2"/>
          <c:tx>
            <c:strRef>
              <c:f>光照!$A$60:$B$60</c:f>
              <c:strCache>
                <c:ptCount val="1"/>
                <c:pt idx="0">
                  <c:v>2W WT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9563584190344101E-3"/>
                  <c:y val="-7.091583703758129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983-EA4A-9C8A-563BA6D5C200}"/>
                </c:ext>
              </c:extLst>
            </c:dLbl>
            <c:dLbl>
              <c:idx val="1"/>
              <c:layout>
                <c:manualLayout>
                  <c:x val="0"/>
                  <c:y val="-0.139611144487091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983-EA4A-9C8A-563BA6D5C200}"/>
                </c:ext>
              </c:extLst>
            </c:dLbl>
            <c:dLbl>
              <c:idx val="2"/>
              <c:layout>
                <c:manualLayout>
                  <c:x val="-7.1732313373456499E-17"/>
                  <c:y val="-0.14310142309926799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983-EA4A-9C8A-563BA6D5C200}"/>
                </c:ext>
              </c:extLst>
            </c:dLbl>
            <c:dLbl>
              <c:idx val="3"/>
              <c:layout>
                <c:manualLayout>
                  <c:x val="0"/>
                  <c:y val="-9.772780114096379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983-EA4A-9C8A-563BA6D5C2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光照!$J$60:$M$60</c:f>
                <c:numCache>
                  <c:formatCode>General</c:formatCode>
                  <c:ptCount val="4"/>
                  <c:pt idx="0">
                    <c:v>2.50400626483635E-2</c:v>
                  </c:pt>
                  <c:pt idx="1">
                    <c:v>4.8506003432275797E-2</c:v>
                  </c:pt>
                  <c:pt idx="2">
                    <c:v>1.3897898519470099E-2</c:v>
                  </c:pt>
                  <c:pt idx="3">
                    <c:v>2.0601758683916699E-2</c:v>
                  </c:pt>
                </c:numCache>
              </c:numRef>
            </c:plus>
            <c:minus>
              <c:numRef>
                <c:f>光照!$J$60:$M$60</c:f>
                <c:numCache>
                  <c:formatCode>General</c:formatCode>
                  <c:ptCount val="4"/>
                  <c:pt idx="0">
                    <c:v>2.50400626483635E-2</c:v>
                  </c:pt>
                  <c:pt idx="1">
                    <c:v>4.8506003432275797E-2</c:v>
                  </c:pt>
                  <c:pt idx="2">
                    <c:v>1.3897898519470099E-2</c:v>
                  </c:pt>
                  <c:pt idx="3">
                    <c:v>2.06017586839166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光照!$C$57:$F$57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光照!$C$60:$F$60</c:f>
              <c:numCache>
                <c:formatCode>0.000</c:formatCode>
                <c:ptCount val="4"/>
                <c:pt idx="0">
                  <c:v>0.35505566044550502</c:v>
                </c:pt>
                <c:pt idx="1">
                  <c:v>0.302849059760956</c:v>
                </c:pt>
                <c:pt idx="2">
                  <c:v>0.30618983644351899</c:v>
                </c:pt>
                <c:pt idx="3">
                  <c:v>0.33178628871406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983-EA4A-9C8A-563BA6D5C200}"/>
            </c:ext>
          </c:extLst>
        </c:ser>
        <c:ser>
          <c:idx val="3"/>
          <c:order val="3"/>
          <c:tx>
            <c:strRef>
              <c:f>光照!$A$61:$B$61</c:f>
              <c:strCache>
                <c:ptCount val="1"/>
                <c:pt idx="0">
                  <c:v>2W V-3</c:v>
                </c:pt>
              </c:strCache>
            </c:strRef>
          </c:tx>
          <c:spPr>
            <a:pattFill prst="wdUpDiag">
              <a:fgClr>
                <a:srgbClr val="FFFF00"/>
              </a:fgClr>
              <a:bgClr>
                <a:sysClr val="window" lastClr="FFFFFF"/>
              </a:bgClr>
            </a:pattFill>
            <a:ln w="19050">
              <a:solidFill>
                <a:srgbClr val="FFFF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7983-EA4A-9C8A-563BA6D5C200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7983-EA4A-9C8A-563BA6D5C200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7983-EA4A-9C8A-563BA6D5C20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7983-EA4A-9C8A-563BA6D5C2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光照!$J$61:$M$61</c:f>
                <c:numCache>
                  <c:formatCode>General</c:formatCode>
                  <c:ptCount val="4"/>
                  <c:pt idx="0">
                    <c:v>4.1872875419379698E-3</c:v>
                  </c:pt>
                  <c:pt idx="1">
                    <c:v>1.68130477457386E-2</c:v>
                  </c:pt>
                  <c:pt idx="2">
                    <c:v>1.6689671445329402E-2</c:v>
                  </c:pt>
                  <c:pt idx="3">
                    <c:v>1.1016279576787301E-2</c:v>
                  </c:pt>
                </c:numCache>
              </c:numRef>
            </c:plus>
            <c:minus>
              <c:numRef>
                <c:f>光照!$J$61:$M$61</c:f>
                <c:numCache>
                  <c:formatCode>General</c:formatCode>
                  <c:ptCount val="4"/>
                  <c:pt idx="0">
                    <c:v>4.1872875419379698E-3</c:v>
                  </c:pt>
                  <c:pt idx="1">
                    <c:v>1.68130477457386E-2</c:v>
                  </c:pt>
                  <c:pt idx="2">
                    <c:v>1.6689671445329402E-2</c:v>
                  </c:pt>
                  <c:pt idx="3">
                    <c:v>1.10162795767873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光照!$C$57:$F$57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光照!$C$61:$F$61</c:f>
              <c:numCache>
                <c:formatCode>0.000</c:formatCode>
                <c:ptCount val="4"/>
                <c:pt idx="0">
                  <c:v>0.25332156713415199</c:v>
                </c:pt>
                <c:pt idx="1">
                  <c:v>0.30557832300825999</c:v>
                </c:pt>
                <c:pt idx="2">
                  <c:v>0.291276297407421</c:v>
                </c:pt>
                <c:pt idx="3">
                  <c:v>0.273253628163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983-EA4A-9C8A-563BA6D5C200}"/>
            </c:ext>
          </c:extLst>
        </c:ser>
        <c:ser>
          <c:idx val="4"/>
          <c:order val="4"/>
          <c:tx>
            <c:strRef>
              <c:f>光照!$A$62:$B$62</c:f>
              <c:strCache>
                <c:ptCount val="1"/>
                <c:pt idx="0">
                  <c:v>5W WT</c:v>
                </c:pt>
              </c:strCache>
            </c:strRef>
          </c:tx>
          <c:spPr>
            <a:solidFill>
              <a:srgbClr val="70AD47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光照!$J$62:$M$62</c:f>
                <c:numCache>
                  <c:formatCode>General</c:formatCode>
                  <c:ptCount val="4"/>
                  <c:pt idx="0">
                    <c:v>2.27149913367676E-2</c:v>
                  </c:pt>
                  <c:pt idx="1">
                    <c:v>3.2534559742472199E-2</c:v>
                  </c:pt>
                  <c:pt idx="2">
                    <c:v>2.9753123779956099E-2</c:v>
                  </c:pt>
                  <c:pt idx="3">
                    <c:v>1.4905493547885401E-2</c:v>
                  </c:pt>
                </c:numCache>
              </c:numRef>
            </c:plus>
            <c:minus>
              <c:numRef>
                <c:f>光照!$J$62:$M$62</c:f>
                <c:numCache>
                  <c:formatCode>General</c:formatCode>
                  <c:ptCount val="4"/>
                  <c:pt idx="0">
                    <c:v>2.27149913367676E-2</c:v>
                  </c:pt>
                  <c:pt idx="1">
                    <c:v>3.2534559742472199E-2</c:v>
                  </c:pt>
                  <c:pt idx="2">
                    <c:v>2.9753123779956099E-2</c:v>
                  </c:pt>
                  <c:pt idx="3">
                    <c:v>1.49054935478854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光照!$C$57:$F$57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光照!$C$62:$F$62</c:f>
              <c:numCache>
                <c:formatCode>0.000</c:formatCode>
                <c:ptCount val="4"/>
                <c:pt idx="0">
                  <c:v>0.34618530831389099</c:v>
                </c:pt>
                <c:pt idx="1">
                  <c:v>0.33023898645407301</c:v>
                </c:pt>
                <c:pt idx="2">
                  <c:v>0.320310697010811</c:v>
                </c:pt>
                <c:pt idx="3">
                  <c:v>0.270600804015057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983-EA4A-9C8A-563BA6D5C200}"/>
            </c:ext>
          </c:extLst>
        </c:ser>
        <c:ser>
          <c:idx val="5"/>
          <c:order val="5"/>
          <c:tx>
            <c:strRef>
              <c:f>光照!$A$63:$B$63</c:f>
              <c:strCache>
                <c:ptCount val="1"/>
                <c:pt idx="0">
                  <c:v>5W V-3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7983-EA4A-9C8A-563BA6D5C20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7983-EA4A-9C8A-563BA6D5C200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7983-EA4A-9C8A-563BA6D5C20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7983-EA4A-9C8A-563BA6D5C20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光照!$J$63:$M$63</c:f>
                <c:numCache>
                  <c:formatCode>General</c:formatCode>
                  <c:ptCount val="4"/>
                  <c:pt idx="0">
                    <c:v>1.9316969135239601E-2</c:v>
                  </c:pt>
                  <c:pt idx="1">
                    <c:v>1.3741986180152601E-2</c:v>
                  </c:pt>
                  <c:pt idx="2">
                    <c:v>3.4194316922176102E-2</c:v>
                  </c:pt>
                  <c:pt idx="3">
                    <c:v>2.39883710844562E-2</c:v>
                  </c:pt>
                </c:numCache>
              </c:numRef>
            </c:plus>
            <c:minus>
              <c:numRef>
                <c:f>光照!$J$63:$M$63</c:f>
                <c:numCache>
                  <c:formatCode>General</c:formatCode>
                  <c:ptCount val="4"/>
                  <c:pt idx="0">
                    <c:v>1.9316969135239601E-2</c:v>
                  </c:pt>
                  <c:pt idx="1">
                    <c:v>1.3741986180152601E-2</c:v>
                  </c:pt>
                  <c:pt idx="2">
                    <c:v>3.4194316922176102E-2</c:v>
                  </c:pt>
                  <c:pt idx="3">
                    <c:v>2.398837108445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光照!$C$57:$F$57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光照!$C$63:$F$63</c:f>
              <c:numCache>
                <c:formatCode>0.000</c:formatCode>
                <c:ptCount val="4"/>
                <c:pt idx="0">
                  <c:v>0.24733498105191601</c:v>
                </c:pt>
                <c:pt idx="1">
                  <c:v>0.28157629784765298</c:v>
                </c:pt>
                <c:pt idx="2">
                  <c:v>0.26504583608047599</c:v>
                </c:pt>
                <c:pt idx="3">
                  <c:v>0.22075878236146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7983-EA4A-9C8A-563BA6D5C20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77469896"/>
        <c:axId val="777467600"/>
      </c:barChart>
      <c:catAx>
        <c:axId val="777469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</a:rPr>
                  <a:t>Leaf age</a:t>
                </a:r>
                <a:endParaRPr lang="zh-CN" alt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50483057595328695"/>
              <c:y val="0.912658809563080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77467600"/>
        <c:crosses val="autoZero"/>
        <c:auto val="1"/>
        <c:lblAlgn val="ctr"/>
        <c:lblOffset val="100"/>
        <c:noMultiLvlLbl val="0"/>
      </c:catAx>
      <c:valAx>
        <c:axId val="777467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solidFill>
                      <a:schemeClr val="tx1"/>
                    </a:solidFill>
                    <a:effectLst/>
                  </a:rPr>
                  <a:t> Chlorophyll b </a:t>
                </a:r>
                <a:r>
                  <a:rPr lang="en-US" altLang="zh-CN" sz="1000" b="0" i="0" u="none" strike="noStrike" baseline="0">
                    <a:solidFill>
                      <a:schemeClr val="tx1"/>
                    </a:solidFill>
                  </a:rPr>
                  <a:t> content (mg/g)</a:t>
                </a:r>
                <a:endParaRPr lang="zh-CN" alt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0421274587867501E-2"/>
              <c:y val="0.30529822775689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 w="19050" cap="flat">
            <a:solidFill>
              <a:schemeClr val="tx1"/>
            </a:solidFill>
            <a:prstDash val="soli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77469896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26299161766197099"/>
          <c:y val="4.9028123612639203E-2"/>
          <c:w val="0.73049788564444296"/>
          <c:h val="9.17835576124995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zh-CN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0316730071662"/>
          <c:y val="0.13205537260075401"/>
          <c:w val="0.884065292400248"/>
          <c:h val="0.716463348467355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温度!$A$56:$B$56</c:f>
              <c:strCache>
                <c:ptCount val="1"/>
                <c:pt idx="0">
                  <c:v>21T WT</c:v>
                </c:pt>
              </c:strCache>
            </c:strRef>
          </c:tx>
          <c:spPr>
            <a:solidFill>
              <a:srgbClr val="70AD47">
                <a:lumMod val="40000"/>
                <a:lumOff val="60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温度!$I$56:$L$56</c:f>
                <c:numCache>
                  <c:formatCode>General</c:formatCode>
                  <c:ptCount val="4"/>
                  <c:pt idx="0">
                    <c:v>2.35165183859232E-2</c:v>
                  </c:pt>
                  <c:pt idx="1">
                    <c:v>3.5016665846262597E-2</c:v>
                  </c:pt>
                  <c:pt idx="2">
                    <c:v>1.9105385206728599E-2</c:v>
                  </c:pt>
                  <c:pt idx="3">
                    <c:v>2.6080690899572899E-2</c:v>
                  </c:pt>
                </c:numCache>
              </c:numRef>
            </c:plus>
            <c:minus>
              <c:numRef>
                <c:f>温度!$I$56:$L$56</c:f>
                <c:numCache>
                  <c:formatCode>General</c:formatCode>
                  <c:ptCount val="4"/>
                  <c:pt idx="0">
                    <c:v>2.35165183859232E-2</c:v>
                  </c:pt>
                  <c:pt idx="1">
                    <c:v>3.5016665846262597E-2</c:v>
                  </c:pt>
                  <c:pt idx="2">
                    <c:v>1.9105385206728599E-2</c:v>
                  </c:pt>
                  <c:pt idx="3">
                    <c:v>2.60806908995728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温度!$C$55:$F$55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温度!$C$56:$F$56</c:f>
              <c:numCache>
                <c:formatCode>0.000</c:formatCode>
                <c:ptCount val="4"/>
                <c:pt idx="0">
                  <c:v>0.33068707501678002</c:v>
                </c:pt>
                <c:pt idx="1">
                  <c:v>0.31504323734927703</c:v>
                </c:pt>
                <c:pt idx="2">
                  <c:v>0.27987616725068698</c:v>
                </c:pt>
                <c:pt idx="3">
                  <c:v>0.268389532449169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44-4843-855D-A33F4FF11BFC}"/>
            </c:ext>
          </c:extLst>
        </c:ser>
        <c:ser>
          <c:idx val="1"/>
          <c:order val="1"/>
          <c:tx>
            <c:strRef>
              <c:f>温度!$A$57:$B$57</c:f>
              <c:strCache>
                <c:ptCount val="1"/>
                <c:pt idx="0">
                  <c:v>21T V-3</c:v>
                </c:pt>
              </c:strCache>
            </c:strRef>
          </c:tx>
          <c:spPr>
            <a:pattFill prst="solidDmnd">
              <a:fgClr>
                <a:srgbClr val="FFFF4B"/>
              </a:fgClr>
              <a:bgClr>
                <a:sysClr val="window" lastClr="FFFFFF"/>
              </a:bgClr>
            </a:pattFill>
            <a:ln>
              <a:solidFill>
                <a:srgbClr val="FFFF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144-4843-855D-A33F4FF11BF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144-4843-855D-A33F4FF11BF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144-4843-855D-A33F4FF11BF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B144-4843-855D-A33F4FF11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温度!$I$57:$L$57</c:f>
                <c:numCache>
                  <c:formatCode>General</c:formatCode>
                  <c:ptCount val="4"/>
                  <c:pt idx="0">
                    <c:v>1.23369450990659E-2</c:v>
                  </c:pt>
                  <c:pt idx="1">
                    <c:v>1.2520607933058999E-2</c:v>
                  </c:pt>
                  <c:pt idx="2">
                    <c:v>3.6857587209232601E-2</c:v>
                  </c:pt>
                  <c:pt idx="3">
                    <c:v>1.46624550499737E-2</c:v>
                  </c:pt>
                </c:numCache>
              </c:numRef>
            </c:plus>
            <c:minus>
              <c:numRef>
                <c:f>温度!$I$57:$L$57</c:f>
                <c:numCache>
                  <c:formatCode>General</c:formatCode>
                  <c:ptCount val="4"/>
                  <c:pt idx="0">
                    <c:v>1.23369450990659E-2</c:v>
                  </c:pt>
                  <c:pt idx="1">
                    <c:v>1.2520607933058999E-2</c:v>
                  </c:pt>
                  <c:pt idx="2">
                    <c:v>3.6857587209232601E-2</c:v>
                  </c:pt>
                  <c:pt idx="3">
                    <c:v>1.466245504997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温度!$C$55:$F$55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温度!$C$57:$F$57</c:f>
              <c:numCache>
                <c:formatCode>0.000</c:formatCode>
                <c:ptCount val="4"/>
                <c:pt idx="0">
                  <c:v>0.21042223274410801</c:v>
                </c:pt>
                <c:pt idx="1">
                  <c:v>0.21392057266210501</c:v>
                </c:pt>
                <c:pt idx="2">
                  <c:v>0.21085166824139101</c:v>
                </c:pt>
                <c:pt idx="3">
                  <c:v>0.22446889876742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144-4843-855D-A33F4FF11BFC}"/>
            </c:ext>
          </c:extLst>
        </c:ser>
        <c:ser>
          <c:idx val="2"/>
          <c:order val="2"/>
          <c:tx>
            <c:strRef>
              <c:f>温度!$A$58:$B$58</c:f>
              <c:strCache>
                <c:ptCount val="1"/>
                <c:pt idx="0">
                  <c:v>28T WT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1903383665236197E-3"/>
                  <c:y val="-0.135805831167331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B144-4843-855D-A33F4FF11BFC}"/>
                </c:ext>
              </c:extLst>
            </c:dLbl>
            <c:dLbl>
              <c:idx val="1"/>
              <c:layout>
                <c:manualLayout>
                  <c:x val="2.0951691832618098E-3"/>
                  <c:y val="-0.20823560778990799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B144-4843-855D-A33F4FF11BFC}"/>
                </c:ext>
              </c:extLst>
            </c:dLbl>
            <c:dLbl>
              <c:idx val="2"/>
              <c:layout>
                <c:manualLayout>
                  <c:x val="-2.0951691832618901E-3"/>
                  <c:y val="-0.194655024673175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B144-4843-855D-A33F4FF11BFC}"/>
                </c:ext>
              </c:extLst>
            </c:dLbl>
            <c:dLbl>
              <c:idx val="3"/>
              <c:layout>
                <c:manualLayout>
                  <c:x val="0"/>
                  <c:y val="-0.16749385843970899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B144-4843-855D-A33F4FF11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温度!$I$58:$L$58</c:f>
                <c:numCache>
                  <c:formatCode>General</c:formatCode>
                  <c:ptCount val="4"/>
                  <c:pt idx="0">
                    <c:v>2.50400626483635E-2</c:v>
                  </c:pt>
                  <c:pt idx="1">
                    <c:v>4.8506003432275797E-2</c:v>
                  </c:pt>
                  <c:pt idx="2">
                    <c:v>1.3897898519470099E-2</c:v>
                  </c:pt>
                  <c:pt idx="3">
                    <c:v>2.0601758683916699E-2</c:v>
                  </c:pt>
                </c:numCache>
              </c:numRef>
            </c:plus>
            <c:minus>
              <c:numRef>
                <c:f>温度!$I$59:$L$59</c:f>
                <c:numCache>
                  <c:formatCode>General</c:formatCode>
                  <c:ptCount val="4"/>
                  <c:pt idx="0">
                    <c:v>4.1872875419379698E-3</c:v>
                  </c:pt>
                  <c:pt idx="1">
                    <c:v>1.68130477457386E-2</c:v>
                  </c:pt>
                  <c:pt idx="2">
                    <c:v>1.6689671445329402E-2</c:v>
                  </c:pt>
                  <c:pt idx="3">
                    <c:v>1.10162795767873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温度!$C$55:$F$55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温度!$C$58:$F$58</c:f>
              <c:numCache>
                <c:formatCode>0.000</c:formatCode>
                <c:ptCount val="4"/>
                <c:pt idx="0">
                  <c:v>0.35505566044550502</c:v>
                </c:pt>
                <c:pt idx="1">
                  <c:v>0.302849059760956</c:v>
                </c:pt>
                <c:pt idx="2">
                  <c:v>0.30618983644351899</c:v>
                </c:pt>
                <c:pt idx="3">
                  <c:v>0.331786288714065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144-4843-855D-A33F4FF11BFC}"/>
            </c:ext>
          </c:extLst>
        </c:ser>
        <c:ser>
          <c:idx val="3"/>
          <c:order val="3"/>
          <c:tx>
            <c:strRef>
              <c:f>温度!$A$59:$B$59</c:f>
              <c:strCache>
                <c:ptCount val="1"/>
                <c:pt idx="0">
                  <c:v>28T V-3</c:v>
                </c:pt>
              </c:strCache>
            </c:strRef>
          </c:tx>
          <c:spPr>
            <a:pattFill prst="wdUpDiag">
              <a:fgClr>
                <a:srgbClr val="FFFF00"/>
              </a:fgClr>
              <a:bgClr>
                <a:sysClr val="window" lastClr="FFFFFF"/>
              </a:bgClr>
            </a:pattFill>
            <a:ln w="19050">
              <a:solidFill>
                <a:srgbClr val="FFFF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B144-4843-855D-A33F4FF11BFC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144-4843-855D-A33F4FF11BF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144-4843-855D-A33F4FF11BF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B144-4843-855D-A33F4FF11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温度!$I$59:$L$59</c:f>
                <c:numCache>
                  <c:formatCode>General</c:formatCode>
                  <c:ptCount val="4"/>
                  <c:pt idx="0">
                    <c:v>4.1872875419379698E-3</c:v>
                  </c:pt>
                  <c:pt idx="1">
                    <c:v>1.68130477457386E-2</c:v>
                  </c:pt>
                  <c:pt idx="2">
                    <c:v>1.6689671445329402E-2</c:v>
                  </c:pt>
                  <c:pt idx="3">
                    <c:v>1.1016279576787301E-2</c:v>
                  </c:pt>
                </c:numCache>
              </c:numRef>
            </c:plus>
            <c:minus>
              <c:numRef>
                <c:f>温度!$I$59:$L$59</c:f>
                <c:numCache>
                  <c:formatCode>General</c:formatCode>
                  <c:ptCount val="4"/>
                  <c:pt idx="0">
                    <c:v>4.1872875419379698E-3</c:v>
                  </c:pt>
                  <c:pt idx="1">
                    <c:v>1.68130477457386E-2</c:v>
                  </c:pt>
                  <c:pt idx="2">
                    <c:v>1.6689671445329402E-2</c:v>
                  </c:pt>
                  <c:pt idx="3">
                    <c:v>1.10162795767873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温度!$C$55:$F$55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温度!$C$59:$F$59</c:f>
              <c:numCache>
                <c:formatCode>0.000</c:formatCode>
                <c:ptCount val="4"/>
                <c:pt idx="0">
                  <c:v>0.25332156713415199</c:v>
                </c:pt>
                <c:pt idx="1">
                  <c:v>0.30557832300825999</c:v>
                </c:pt>
                <c:pt idx="2">
                  <c:v>0.291276297407421</c:v>
                </c:pt>
                <c:pt idx="3">
                  <c:v>0.2732536281635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B144-4843-855D-A33F4FF11BFC}"/>
            </c:ext>
          </c:extLst>
        </c:ser>
        <c:ser>
          <c:idx val="4"/>
          <c:order val="4"/>
          <c:tx>
            <c:strRef>
              <c:f>温度!$A$60:$B$60</c:f>
              <c:strCache>
                <c:ptCount val="1"/>
                <c:pt idx="0">
                  <c:v>35T WT</c:v>
                </c:pt>
              </c:strCache>
            </c:strRef>
          </c:tx>
          <c:spPr>
            <a:solidFill>
              <a:srgbClr val="70AD47">
                <a:lumMod val="75000"/>
              </a:srgb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温度!$I$60:$L$60</c:f>
                <c:numCache>
                  <c:formatCode>General</c:formatCode>
                  <c:ptCount val="4"/>
                  <c:pt idx="0">
                    <c:v>4.11482211476068E-2</c:v>
                  </c:pt>
                  <c:pt idx="1">
                    <c:v>5.7621758627003597E-2</c:v>
                  </c:pt>
                  <c:pt idx="2">
                    <c:v>4.7612247996004303E-2</c:v>
                  </c:pt>
                  <c:pt idx="3">
                    <c:v>3.2019262483169497E-2</c:v>
                  </c:pt>
                </c:numCache>
              </c:numRef>
            </c:plus>
            <c:minus>
              <c:numRef>
                <c:f>温度!$I$60:$L$60</c:f>
                <c:numCache>
                  <c:formatCode>General</c:formatCode>
                  <c:ptCount val="4"/>
                  <c:pt idx="0">
                    <c:v>4.11482211476068E-2</c:v>
                  </c:pt>
                  <c:pt idx="1">
                    <c:v>5.7621758627003597E-2</c:v>
                  </c:pt>
                  <c:pt idx="2">
                    <c:v>4.7612247996004303E-2</c:v>
                  </c:pt>
                  <c:pt idx="3">
                    <c:v>3.20192624831694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温度!$C$55:$F$55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温度!$C$60:$F$60</c:f>
              <c:numCache>
                <c:formatCode>0.000</c:formatCode>
                <c:ptCount val="4"/>
                <c:pt idx="0">
                  <c:v>0.45113118957992099</c:v>
                </c:pt>
                <c:pt idx="1">
                  <c:v>0.451733868812005</c:v>
                </c:pt>
                <c:pt idx="2">
                  <c:v>0.38485214709148602</c:v>
                </c:pt>
                <c:pt idx="3">
                  <c:v>0.329837840405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B144-4843-855D-A33F4FF11BFC}"/>
            </c:ext>
          </c:extLst>
        </c:ser>
        <c:ser>
          <c:idx val="5"/>
          <c:order val="5"/>
          <c:tx>
            <c:strRef>
              <c:f>温度!$A$61:$B$61</c:f>
              <c:strCache>
                <c:ptCount val="1"/>
                <c:pt idx="0">
                  <c:v>35T V-3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B144-4843-855D-A33F4FF11BF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altLang="zh-CN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B144-4843-855D-A33F4FF11BF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B144-4843-855D-A33F4FF11BFC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B144-4843-855D-A33F4FF11B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温度!$I$61:$L$61</c:f>
                <c:numCache>
                  <c:formatCode>General</c:formatCode>
                  <c:ptCount val="4"/>
                  <c:pt idx="0">
                    <c:v>1.3005135805452799E-2</c:v>
                  </c:pt>
                  <c:pt idx="1">
                    <c:v>8.3861348184371401E-4</c:v>
                  </c:pt>
                  <c:pt idx="2">
                    <c:v>1.09724405829341E-2</c:v>
                  </c:pt>
                  <c:pt idx="3">
                    <c:v>5.6716020475274298E-2</c:v>
                  </c:pt>
                </c:numCache>
              </c:numRef>
            </c:plus>
            <c:minus>
              <c:numRef>
                <c:f>温度!$I$61:$L$61</c:f>
                <c:numCache>
                  <c:formatCode>General</c:formatCode>
                  <c:ptCount val="4"/>
                  <c:pt idx="0">
                    <c:v>1.3005135805452799E-2</c:v>
                  </c:pt>
                  <c:pt idx="1">
                    <c:v>8.3861348184371401E-4</c:v>
                  </c:pt>
                  <c:pt idx="2">
                    <c:v>1.09724405829341E-2</c:v>
                  </c:pt>
                  <c:pt idx="3">
                    <c:v>5.67160204752742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温度!$C$55:$F$55</c:f>
              <c:strCache>
                <c:ptCount val="4"/>
                <c:pt idx="0">
                  <c:v>2d</c:v>
                </c:pt>
                <c:pt idx="1">
                  <c:v>4d</c:v>
                </c:pt>
                <c:pt idx="2">
                  <c:v>6d</c:v>
                </c:pt>
                <c:pt idx="3">
                  <c:v>8d</c:v>
                </c:pt>
              </c:strCache>
            </c:strRef>
          </c:cat>
          <c:val>
            <c:numRef>
              <c:f>温度!$C$61:$F$61</c:f>
              <c:numCache>
                <c:formatCode>0.000</c:formatCode>
                <c:ptCount val="4"/>
                <c:pt idx="0">
                  <c:v>0.33119277030461403</c:v>
                </c:pt>
                <c:pt idx="1">
                  <c:v>0.30195401074558798</c:v>
                </c:pt>
                <c:pt idx="2">
                  <c:v>0.32742809901223102</c:v>
                </c:pt>
                <c:pt idx="3">
                  <c:v>0.370336445364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B144-4843-855D-A33F4FF11BF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777469896"/>
        <c:axId val="777467600"/>
      </c:barChart>
      <c:catAx>
        <c:axId val="777469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chemeClr val="tx1"/>
                    </a:solidFill>
                  </a:rPr>
                  <a:t>Leaf age</a:t>
                </a:r>
              </a:p>
            </c:rich>
          </c:tx>
          <c:layout>
            <c:manualLayout>
              <c:xMode val="edge"/>
              <c:yMode val="edge"/>
              <c:x val="0.50483057595328695"/>
              <c:y val="0.912658809563080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77467600"/>
        <c:crosses val="autoZero"/>
        <c:auto val="1"/>
        <c:lblAlgn val="ctr"/>
        <c:lblOffset val="100"/>
        <c:noMultiLvlLbl val="0"/>
      </c:catAx>
      <c:valAx>
        <c:axId val="77746760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solidFill>
                      <a:schemeClr val="tx1"/>
                    </a:solidFill>
                    <a:effectLst/>
                  </a:rPr>
                  <a:t>Chlorophyll b content (mg/g)</a:t>
                </a:r>
                <a:endParaRPr lang="zh-CN" altLang="zh-CN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2.0421274587867501E-2"/>
              <c:y val="0.305298227756895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 w="19050" cap="flat">
            <a:solidFill>
              <a:schemeClr val="tx1"/>
            </a:solidFill>
            <a:prstDash val="solid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77469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5271004886802801"/>
          <c:y val="9.2677045921412501E-2"/>
          <c:w val="0.50439381875018396"/>
          <c:h val="5.78410061896358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zh-CN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验证转录组!$C$1</c:f>
              <c:strCache>
                <c:ptCount val="1"/>
                <c:pt idx="0">
                  <c:v>FoldChang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44542432195976"/>
                  <c:y val="8.893336249635459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zh-CN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zh-CN"/>
                </a:p>
              </c:txPr>
            </c:trendlineLbl>
          </c:trendline>
          <c:xVal>
            <c:numRef>
              <c:f>验证转录组!$B$2:$B$11</c:f>
              <c:numCache>
                <c:formatCode>General</c:formatCode>
                <c:ptCount val="10"/>
                <c:pt idx="0">
                  <c:v>1.7</c:v>
                </c:pt>
                <c:pt idx="1">
                  <c:v>0.57999999999999996</c:v>
                </c:pt>
                <c:pt idx="2">
                  <c:v>1.1000000000000001</c:v>
                </c:pt>
                <c:pt idx="3">
                  <c:v>1.3</c:v>
                </c:pt>
                <c:pt idx="4">
                  <c:v>0.4</c:v>
                </c:pt>
                <c:pt idx="5">
                  <c:v>0.952380952380952</c:v>
                </c:pt>
                <c:pt idx="6">
                  <c:v>1.3698630136986301</c:v>
                </c:pt>
                <c:pt idx="7">
                  <c:v>1.2949999999999999</c:v>
                </c:pt>
                <c:pt idx="8">
                  <c:v>1.33</c:v>
                </c:pt>
                <c:pt idx="9">
                  <c:v>0.88495575221238898</c:v>
                </c:pt>
              </c:numCache>
            </c:numRef>
          </c:xVal>
          <c:yVal>
            <c:numRef>
              <c:f>验证转录组!$C$2:$C$11</c:f>
              <c:numCache>
                <c:formatCode>General</c:formatCode>
                <c:ptCount val="10"/>
                <c:pt idx="0">
                  <c:v>1.2228311147208699</c:v>
                </c:pt>
                <c:pt idx="1">
                  <c:v>0.65502510739408304</c:v>
                </c:pt>
                <c:pt idx="2">
                  <c:v>0.92357390159685004</c:v>
                </c:pt>
                <c:pt idx="3">
                  <c:v>1.03481480334994</c:v>
                </c:pt>
                <c:pt idx="4">
                  <c:v>0.50940294757650495</c:v>
                </c:pt>
                <c:pt idx="5">
                  <c:v>0.95443333396944996</c:v>
                </c:pt>
                <c:pt idx="6">
                  <c:v>1.0412182782431101</c:v>
                </c:pt>
                <c:pt idx="7">
                  <c:v>0.96846740749677296</c:v>
                </c:pt>
                <c:pt idx="8">
                  <c:v>0.99061757991722998</c:v>
                </c:pt>
                <c:pt idx="9">
                  <c:v>0.89271554817889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53-E64A-9787-A8EF81FD0E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76814304"/>
        <c:axId val="576814960"/>
      </c:scatterChart>
      <c:valAx>
        <c:axId val="576814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0" i="0" baseline="0">
                    <a:solidFill>
                      <a:schemeClr val="tx1"/>
                    </a:solidFill>
                    <a:effectLst/>
                  </a:rPr>
                  <a:t>RT-qP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zh-CN"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6814960"/>
        <c:crosses val="autoZero"/>
        <c:crossBetween val="midCat"/>
      </c:valAx>
      <c:valAx>
        <c:axId val="576814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="0" i="0" baseline="0">
                    <a:solidFill>
                      <a:schemeClr val="tx1"/>
                    </a:solidFill>
                    <a:effectLst/>
                  </a:rPr>
                  <a:t>RNA-se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zh-CN"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6814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31</cdr:x>
      <cdr:y>0.18688</cdr:y>
    </cdr:from>
    <cdr:to>
      <cdr:x>0.1731</cdr:x>
      <cdr:y>0.47723</cdr:y>
    </cdr:to>
    <cdr:cxnSp macro="">
      <cdr:nvCxnSpPr>
        <cdr:cNvPr id="2" name="直接连接符 1"/>
        <cdr:cNvCxnSpPr/>
      </cdr:nvCxnSpPr>
      <cdr:spPr>
        <a:xfrm xmlns:a="http://schemas.openxmlformats.org/drawingml/2006/main" flipV="1">
          <a:off x="1123714" y="680005"/>
          <a:ext cx="0" cy="105647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7268</cdr:x>
      <cdr:y>0.18783</cdr:y>
    </cdr:from>
    <cdr:to>
      <cdr:x>0.23642</cdr:x>
      <cdr:y>0.18783</cdr:y>
    </cdr:to>
    <cdr:cxnSp macro="">
      <cdr:nvCxnSpPr>
        <cdr:cNvPr id="3" name="直接连接符 2"/>
        <cdr:cNvCxnSpPr/>
      </cdr:nvCxnSpPr>
      <cdr:spPr>
        <a:xfrm xmlns:a="http://schemas.openxmlformats.org/drawingml/2006/main">
          <a:off x="1120987" y="683462"/>
          <a:ext cx="413778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3599</cdr:x>
      <cdr:y>0.18685</cdr:y>
    </cdr:from>
    <cdr:to>
      <cdr:x>0.23599</cdr:x>
      <cdr:y>0.3846</cdr:y>
    </cdr:to>
    <cdr:cxnSp macro="">
      <cdr:nvCxnSpPr>
        <cdr:cNvPr id="4" name="直接连接符 3"/>
        <cdr:cNvCxnSpPr/>
      </cdr:nvCxnSpPr>
      <cdr:spPr>
        <a:xfrm xmlns:a="http://schemas.openxmlformats.org/drawingml/2006/main" flipV="1">
          <a:off x="1531974" y="679896"/>
          <a:ext cx="0" cy="71954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761</cdr:x>
      <cdr:y>0.18877</cdr:y>
    </cdr:from>
    <cdr:to>
      <cdr:x>0.39761</cdr:x>
      <cdr:y>0.39266</cdr:y>
    </cdr:to>
    <cdr:cxnSp macro="">
      <cdr:nvCxnSpPr>
        <cdr:cNvPr id="5" name="直接连接符 4"/>
        <cdr:cNvCxnSpPr/>
      </cdr:nvCxnSpPr>
      <cdr:spPr>
        <a:xfrm xmlns:a="http://schemas.openxmlformats.org/drawingml/2006/main" flipV="1">
          <a:off x="2581146" y="686873"/>
          <a:ext cx="0" cy="741876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719</cdr:x>
      <cdr:y>0.18974</cdr:y>
    </cdr:from>
    <cdr:to>
      <cdr:x>0.46136</cdr:x>
      <cdr:y>0.18974</cdr:y>
    </cdr:to>
    <cdr:cxnSp macro="">
      <cdr:nvCxnSpPr>
        <cdr:cNvPr id="6" name="直接连接符 5"/>
        <cdr:cNvCxnSpPr/>
      </cdr:nvCxnSpPr>
      <cdr:spPr>
        <a:xfrm xmlns:a="http://schemas.openxmlformats.org/drawingml/2006/main">
          <a:off x="2555841" y="633830"/>
          <a:ext cx="41291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6092</cdr:x>
      <cdr:y>0.18874</cdr:y>
    </cdr:from>
    <cdr:to>
      <cdr:x>0.46092</cdr:x>
      <cdr:y>0.3101</cdr:y>
    </cdr:to>
    <cdr:cxnSp macro="">
      <cdr:nvCxnSpPr>
        <cdr:cNvPr id="7" name="直接连接符 6"/>
        <cdr:cNvCxnSpPr/>
      </cdr:nvCxnSpPr>
      <cdr:spPr>
        <a:xfrm xmlns:a="http://schemas.openxmlformats.org/drawingml/2006/main" flipV="1">
          <a:off x="2992133" y="686764"/>
          <a:ext cx="0" cy="441581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1581</cdr:x>
      <cdr:y>0.19143</cdr:y>
    </cdr:from>
    <cdr:to>
      <cdr:x>0.61581</cdr:x>
      <cdr:y>0.40272</cdr:y>
    </cdr:to>
    <cdr:cxnSp macro="">
      <cdr:nvCxnSpPr>
        <cdr:cNvPr id="8" name="直接连接符 7"/>
        <cdr:cNvCxnSpPr/>
      </cdr:nvCxnSpPr>
      <cdr:spPr>
        <a:xfrm xmlns:a="http://schemas.openxmlformats.org/drawingml/2006/main" flipV="1">
          <a:off x="3997607" y="696554"/>
          <a:ext cx="0" cy="76882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1539</cdr:x>
      <cdr:y>0.1924</cdr:y>
    </cdr:from>
    <cdr:to>
      <cdr:x>0.67956</cdr:x>
      <cdr:y>0.1924</cdr:y>
    </cdr:to>
    <cdr:cxnSp macro="">
      <cdr:nvCxnSpPr>
        <cdr:cNvPr id="9" name="直接连接符 8"/>
        <cdr:cNvCxnSpPr/>
      </cdr:nvCxnSpPr>
      <cdr:spPr>
        <a:xfrm xmlns:a="http://schemas.openxmlformats.org/drawingml/2006/main">
          <a:off x="3994880" y="700083"/>
          <a:ext cx="41657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912</cdr:x>
      <cdr:y>0.19141</cdr:y>
    </cdr:from>
    <cdr:to>
      <cdr:x>0.67912</cdr:x>
      <cdr:y>0.33225</cdr:y>
    </cdr:to>
    <cdr:cxnSp macro="">
      <cdr:nvCxnSpPr>
        <cdr:cNvPr id="10" name="直接连接符 9"/>
        <cdr:cNvCxnSpPr/>
      </cdr:nvCxnSpPr>
      <cdr:spPr>
        <a:xfrm xmlns:a="http://schemas.openxmlformats.org/drawingml/2006/main" flipV="1">
          <a:off x="4408593" y="696481"/>
          <a:ext cx="0" cy="51246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382</cdr:x>
      <cdr:y>0.18542</cdr:y>
    </cdr:from>
    <cdr:to>
      <cdr:x>0.8382</cdr:x>
      <cdr:y>0.39266</cdr:y>
    </cdr:to>
    <cdr:cxnSp macro="">
      <cdr:nvCxnSpPr>
        <cdr:cNvPr id="11" name="直接连接符 10"/>
        <cdr:cNvCxnSpPr/>
      </cdr:nvCxnSpPr>
      <cdr:spPr>
        <a:xfrm xmlns:a="http://schemas.openxmlformats.org/drawingml/2006/main" flipV="1">
          <a:off x="5441304" y="674684"/>
          <a:ext cx="0" cy="75406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3778</cdr:x>
      <cdr:y>0.18638</cdr:y>
    </cdr:from>
    <cdr:to>
      <cdr:x>0.90195</cdr:x>
      <cdr:y>0.18638</cdr:y>
    </cdr:to>
    <cdr:cxnSp macro="">
      <cdr:nvCxnSpPr>
        <cdr:cNvPr id="12" name="直接连接符 11"/>
        <cdr:cNvCxnSpPr/>
      </cdr:nvCxnSpPr>
      <cdr:spPr>
        <a:xfrm xmlns:a="http://schemas.openxmlformats.org/drawingml/2006/main">
          <a:off x="5390929" y="622625"/>
          <a:ext cx="412916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0151</cdr:x>
      <cdr:y>0.18539</cdr:y>
    </cdr:from>
    <cdr:to>
      <cdr:x>0.90151</cdr:x>
      <cdr:y>0.34634</cdr:y>
    </cdr:to>
    <cdr:cxnSp macro="">
      <cdr:nvCxnSpPr>
        <cdr:cNvPr id="13" name="直接连接符 12"/>
        <cdr:cNvCxnSpPr/>
      </cdr:nvCxnSpPr>
      <cdr:spPr>
        <a:xfrm xmlns:a="http://schemas.openxmlformats.org/drawingml/2006/main" flipV="1">
          <a:off x="5852290" y="674575"/>
          <a:ext cx="0" cy="58565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7526</cdr:x>
      <cdr:y>0.26541</cdr:y>
    </cdr:from>
    <cdr:to>
      <cdr:x>0.17526</cdr:x>
      <cdr:y>0.53141</cdr:y>
    </cdr:to>
    <cdr:cxnSp macro="">
      <cdr:nvCxnSpPr>
        <cdr:cNvPr id="2" name="直接连接符 1"/>
        <cdr:cNvCxnSpPr/>
      </cdr:nvCxnSpPr>
      <cdr:spPr>
        <a:xfrm xmlns:a="http://schemas.openxmlformats.org/drawingml/2006/main" flipV="1">
          <a:off x="1062327" y="744604"/>
          <a:ext cx="0" cy="74626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7481</cdr:x>
      <cdr:y>0.26656</cdr:y>
    </cdr:from>
    <cdr:to>
      <cdr:x>0.24293</cdr:x>
      <cdr:y>0.26656</cdr:y>
    </cdr:to>
    <cdr:cxnSp macro="">
      <cdr:nvCxnSpPr>
        <cdr:cNvPr id="3" name="直接连接符 2"/>
        <cdr:cNvCxnSpPr/>
      </cdr:nvCxnSpPr>
      <cdr:spPr>
        <a:xfrm xmlns:a="http://schemas.openxmlformats.org/drawingml/2006/main">
          <a:off x="1059599" y="747830"/>
          <a:ext cx="41291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4246</cdr:x>
      <cdr:y>0.26538</cdr:y>
    </cdr:from>
    <cdr:to>
      <cdr:x>0.24246</cdr:x>
      <cdr:y>0.46942</cdr:y>
    </cdr:to>
    <cdr:cxnSp macro="">
      <cdr:nvCxnSpPr>
        <cdr:cNvPr id="4" name="直接连接符 3"/>
        <cdr:cNvCxnSpPr/>
      </cdr:nvCxnSpPr>
      <cdr:spPr>
        <a:xfrm xmlns:a="http://schemas.openxmlformats.org/drawingml/2006/main" flipV="1">
          <a:off x="1469664" y="744520"/>
          <a:ext cx="0" cy="572415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525</cdr:x>
      <cdr:y>0.26246</cdr:y>
    </cdr:from>
    <cdr:to>
      <cdr:x>0.39525</cdr:x>
      <cdr:y>0.5196</cdr:y>
    </cdr:to>
    <cdr:cxnSp macro="">
      <cdr:nvCxnSpPr>
        <cdr:cNvPr id="5" name="直接连接符 4"/>
        <cdr:cNvCxnSpPr/>
      </cdr:nvCxnSpPr>
      <cdr:spPr>
        <a:xfrm xmlns:a="http://schemas.openxmlformats.org/drawingml/2006/main" flipV="1">
          <a:off x="2395833" y="736338"/>
          <a:ext cx="0" cy="721401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48</cdr:x>
      <cdr:y>0.26361</cdr:y>
    </cdr:from>
    <cdr:to>
      <cdr:x>0.46292</cdr:x>
      <cdr:y>0.26361</cdr:y>
    </cdr:to>
    <cdr:cxnSp macro="">
      <cdr:nvCxnSpPr>
        <cdr:cNvPr id="6" name="直接连接符 5"/>
        <cdr:cNvCxnSpPr/>
      </cdr:nvCxnSpPr>
      <cdr:spPr>
        <a:xfrm xmlns:a="http://schemas.openxmlformats.org/drawingml/2006/main">
          <a:off x="2393105" y="739564"/>
          <a:ext cx="41291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6245</cdr:x>
      <cdr:y>0.26242</cdr:y>
    </cdr:from>
    <cdr:to>
      <cdr:x>0.46245</cdr:x>
      <cdr:y>0.44875</cdr:y>
    </cdr:to>
    <cdr:cxnSp macro="">
      <cdr:nvCxnSpPr>
        <cdr:cNvPr id="7" name="直接连接符 6"/>
        <cdr:cNvCxnSpPr/>
      </cdr:nvCxnSpPr>
      <cdr:spPr>
        <a:xfrm xmlns:a="http://schemas.openxmlformats.org/drawingml/2006/main" flipV="1">
          <a:off x="2803170" y="736226"/>
          <a:ext cx="0" cy="52273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977</cdr:x>
      <cdr:y>0.26836</cdr:y>
    </cdr:from>
    <cdr:to>
      <cdr:x>0.60977</cdr:x>
      <cdr:y>0.50484</cdr:y>
    </cdr:to>
    <cdr:cxnSp macro="">
      <cdr:nvCxnSpPr>
        <cdr:cNvPr id="8" name="直接连接符 7"/>
        <cdr:cNvCxnSpPr/>
      </cdr:nvCxnSpPr>
      <cdr:spPr>
        <a:xfrm xmlns:a="http://schemas.openxmlformats.org/drawingml/2006/main" flipV="1">
          <a:off x="3696181" y="752882"/>
          <a:ext cx="0" cy="663444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0932</cdr:x>
      <cdr:y>0.26951</cdr:y>
    </cdr:from>
    <cdr:to>
      <cdr:x>0.67745</cdr:x>
      <cdr:y>0.26951</cdr:y>
    </cdr:to>
    <cdr:cxnSp macro="">
      <cdr:nvCxnSpPr>
        <cdr:cNvPr id="9" name="直接连接符 8"/>
        <cdr:cNvCxnSpPr/>
      </cdr:nvCxnSpPr>
      <cdr:spPr>
        <a:xfrm xmlns:a="http://schemas.openxmlformats.org/drawingml/2006/main">
          <a:off x="3693453" y="756108"/>
          <a:ext cx="41297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698</cdr:x>
      <cdr:y>0.26833</cdr:y>
    </cdr:from>
    <cdr:to>
      <cdr:x>0.67698</cdr:x>
      <cdr:y>0.46056</cdr:y>
    </cdr:to>
    <cdr:cxnSp macro="">
      <cdr:nvCxnSpPr>
        <cdr:cNvPr id="10" name="直接连接符 9"/>
        <cdr:cNvCxnSpPr/>
      </cdr:nvCxnSpPr>
      <cdr:spPr>
        <a:xfrm xmlns:a="http://schemas.openxmlformats.org/drawingml/2006/main" flipV="1">
          <a:off x="4103578" y="752797"/>
          <a:ext cx="0" cy="53929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3524</cdr:x>
      <cdr:y>0.26837</cdr:y>
    </cdr:from>
    <cdr:to>
      <cdr:x>0.83524</cdr:x>
      <cdr:y>0.50484</cdr:y>
    </cdr:to>
    <cdr:cxnSp macro="">
      <cdr:nvCxnSpPr>
        <cdr:cNvPr id="11" name="直接连接符 10"/>
        <cdr:cNvCxnSpPr/>
      </cdr:nvCxnSpPr>
      <cdr:spPr>
        <a:xfrm xmlns:a="http://schemas.openxmlformats.org/drawingml/2006/main" flipV="1">
          <a:off x="5062838" y="752896"/>
          <a:ext cx="0" cy="66343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3479</cdr:x>
      <cdr:y>0.26952</cdr:y>
    </cdr:from>
    <cdr:to>
      <cdr:x>0.90291</cdr:x>
      <cdr:y>0.26952</cdr:y>
    </cdr:to>
    <cdr:cxnSp macro="">
      <cdr:nvCxnSpPr>
        <cdr:cNvPr id="12" name="直接连接符 11"/>
        <cdr:cNvCxnSpPr/>
      </cdr:nvCxnSpPr>
      <cdr:spPr>
        <a:xfrm xmlns:a="http://schemas.openxmlformats.org/drawingml/2006/main">
          <a:off x="5060110" y="756122"/>
          <a:ext cx="41291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90244</cdr:x>
      <cdr:y>0.26833</cdr:y>
    </cdr:from>
    <cdr:to>
      <cdr:x>0.90244</cdr:x>
      <cdr:y>0.44284</cdr:y>
    </cdr:to>
    <cdr:cxnSp macro="">
      <cdr:nvCxnSpPr>
        <cdr:cNvPr id="13" name="直接连接符 12"/>
        <cdr:cNvCxnSpPr/>
      </cdr:nvCxnSpPr>
      <cdr:spPr>
        <a:xfrm xmlns:a="http://schemas.openxmlformats.org/drawingml/2006/main" flipV="1">
          <a:off x="5470175" y="752784"/>
          <a:ext cx="0" cy="48960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1439</cdr:x>
      <cdr:y>0.06718</cdr:y>
    </cdr:from>
    <cdr:to>
      <cdr:x>1</cdr:x>
      <cdr:y>0.14141</cdr:y>
    </cdr:to>
    <cdr:pic>
      <cdr:nvPicPr>
        <cdr:cNvPr id="14" name="图片 13"/>
        <cdr:cNvPicPr/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658202" y="163774"/>
          <a:ext cx="3616107" cy="180952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873</Words>
  <Characters>10678</Characters>
  <Application>Microsoft Office Word</Application>
  <DocSecurity>0</DocSecurity>
  <Lines>88</Lines>
  <Paragraphs>25</Paragraphs>
  <ScaleCrop>false</ScaleCrop>
  <Company/>
  <LinksUpToDate>false</LinksUpToDate>
  <CharactersWithSpaces>1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tom</dc:creator>
  <cp:lastModifiedBy>Microsoft Office User</cp:lastModifiedBy>
  <cp:revision>43</cp:revision>
  <dcterms:created xsi:type="dcterms:W3CDTF">2022-04-30T17:33:00Z</dcterms:created>
  <dcterms:modified xsi:type="dcterms:W3CDTF">2022-08-02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EF0313FFEB35BCB3F1C8DC62D9B2171C</vt:lpwstr>
  </property>
</Properties>
</file>